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A5B7D" w14:textId="60E265F4" w:rsidR="00BD2B1A" w:rsidRDefault="00BD2B1A" w:rsidP="00BD2B1A">
      <w:pPr>
        <w:pStyle w:val="Heading5"/>
      </w:pPr>
      <w:r>
        <w:t>Table S3 Primers and gBlocks used in this study.</w:t>
      </w:r>
    </w:p>
    <w:tbl>
      <w:tblPr>
        <w:tblStyle w:val="TableGrid"/>
        <w:tblW w:w="106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530"/>
        <w:gridCol w:w="4950"/>
        <w:gridCol w:w="4140"/>
      </w:tblGrid>
      <w:tr w:rsidR="00BD2B1A" w:rsidRPr="00F82838" w14:paraId="5C18EA79" w14:textId="77777777" w:rsidTr="00767E18">
        <w:trPr>
          <w:trHeight w:val="288"/>
        </w:trPr>
        <w:tc>
          <w:tcPr>
            <w:tcW w:w="1530" w:type="dxa"/>
            <w:shd w:val="clear" w:color="auto" w:fill="000000" w:themeFill="text1"/>
            <w:vAlign w:val="center"/>
            <w:hideMark/>
          </w:tcPr>
          <w:p w14:paraId="7704C55D" w14:textId="77777777" w:rsidR="00BD2B1A" w:rsidRPr="00F82838" w:rsidRDefault="00BD2B1A" w:rsidP="00767E18">
            <w:pPr>
              <w:rPr>
                <w:rFonts w:eastAsia="Times New Roman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82838">
              <w:rPr>
                <w:rFonts w:eastAsia="Times New Roman" w:cs="Arial"/>
                <w:b/>
                <w:bCs/>
                <w:color w:val="FFFFFF" w:themeColor="background1"/>
                <w:sz w:val="20"/>
                <w:szCs w:val="20"/>
              </w:rPr>
              <w:t>Name</w:t>
            </w:r>
          </w:p>
        </w:tc>
        <w:tc>
          <w:tcPr>
            <w:tcW w:w="4950" w:type="dxa"/>
            <w:shd w:val="clear" w:color="auto" w:fill="000000" w:themeFill="text1"/>
            <w:vAlign w:val="center"/>
            <w:hideMark/>
          </w:tcPr>
          <w:p w14:paraId="0D1483C3" w14:textId="77777777" w:rsidR="00BD2B1A" w:rsidRPr="00F82838" w:rsidRDefault="00BD2B1A" w:rsidP="00767E18">
            <w:pPr>
              <w:rPr>
                <w:rFonts w:eastAsia="Times New Roman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82838">
              <w:rPr>
                <w:rFonts w:eastAsia="Times New Roman" w:cs="Arial"/>
                <w:b/>
                <w:bCs/>
                <w:color w:val="FFFFFF" w:themeColor="background1"/>
                <w:sz w:val="20"/>
                <w:szCs w:val="20"/>
              </w:rPr>
              <w:t>Sequence (5 - 3)</w:t>
            </w:r>
          </w:p>
        </w:tc>
        <w:tc>
          <w:tcPr>
            <w:tcW w:w="4140" w:type="dxa"/>
            <w:shd w:val="clear" w:color="auto" w:fill="000000" w:themeFill="text1"/>
            <w:vAlign w:val="center"/>
            <w:hideMark/>
          </w:tcPr>
          <w:p w14:paraId="670F96CB" w14:textId="77777777" w:rsidR="00BD2B1A" w:rsidRPr="00F82838" w:rsidRDefault="00BD2B1A" w:rsidP="00767E18">
            <w:pPr>
              <w:rPr>
                <w:rFonts w:eastAsia="Times New Roman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F82838">
              <w:rPr>
                <w:rFonts w:eastAsia="Times New Roman" w:cs="Arial"/>
                <w:b/>
                <w:bCs/>
                <w:color w:val="FFFFFF" w:themeColor="background1"/>
                <w:sz w:val="20"/>
                <w:szCs w:val="20"/>
              </w:rPr>
              <w:t>Purpose; Template</w:t>
            </w:r>
          </w:p>
        </w:tc>
      </w:tr>
      <w:tr w:rsidR="00BD2B1A" w:rsidRPr="00F82838" w14:paraId="0511F6AC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42E8000B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786</w:t>
            </w:r>
          </w:p>
        </w:tc>
        <w:tc>
          <w:tcPr>
            <w:tcW w:w="4950" w:type="dxa"/>
            <w:vAlign w:val="center"/>
            <w:hideMark/>
          </w:tcPr>
          <w:p w14:paraId="595688E6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CTGCTGACTCTGATTGTGCTG</w:t>
            </w:r>
          </w:p>
        </w:tc>
        <w:tc>
          <w:tcPr>
            <w:tcW w:w="4140" w:type="dxa"/>
            <w:vAlign w:val="center"/>
            <w:hideMark/>
          </w:tcPr>
          <w:p w14:paraId="67CED6C3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qPCR; phage VP88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gp69 </w:t>
            </w:r>
          </w:p>
        </w:tc>
      </w:tr>
      <w:tr w:rsidR="00BD2B1A" w:rsidRPr="00F82838" w14:paraId="4C2036E8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1D30D351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787</w:t>
            </w:r>
          </w:p>
        </w:tc>
        <w:tc>
          <w:tcPr>
            <w:tcW w:w="4950" w:type="dxa"/>
            <w:vAlign w:val="center"/>
            <w:hideMark/>
          </w:tcPr>
          <w:p w14:paraId="7527920E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TCGTGAGAGGTGATGTACTTCTC</w:t>
            </w:r>
          </w:p>
        </w:tc>
        <w:tc>
          <w:tcPr>
            <w:tcW w:w="4140" w:type="dxa"/>
            <w:vAlign w:val="center"/>
            <w:hideMark/>
          </w:tcPr>
          <w:p w14:paraId="0A1B15CE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qPCR; phage VP88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gp69 </w:t>
            </w:r>
          </w:p>
        </w:tc>
      </w:tr>
      <w:tr w:rsidR="00BD2B1A" w:rsidRPr="00F82838" w14:paraId="0B6BC4BA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0AE74F88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30</w:t>
            </w:r>
          </w:p>
        </w:tc>
        <w:tc>
          <w:tcPr>
            <w:tcW w:w="4950" w:type="dxa"/>
            <w:vAlign w:val="center"/>
            <w:hideMark/>
          </w:tcPr>
          <w:p w14:paraId="66E2C170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CTAAGGGGCAATCTCTACAAGACCCA</w:t>
            </w:r>
          </w:p>
        </w:tc>
        <w:tc>
          <w:tcPr>
            <w:tcW w:w="4140" w:type="dxa"/>
            <w:vAlign w:val="center"/>
            <w:hideMark/>
          </w:tcPr>
          <w:p w14:paraId="2423C5E6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qPCR; strain 88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hfq </w:t>
            </w:r>
          </w:p>
        </w:tc>
      </w:tr>
      <w:tr w:rsidR="00BD2B1A" w:rsidRPr="00F82838" w14:paraId="11D1A009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4066C194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370</w:t>
            </w:r>
          </w:p>
        </w:tc>
        <w:tc>
          <w:tcPr>
            <w:tcW w:w="4950" w:type="dxa"/>
            <w:vAlign w:val="center"/>
            <w:hideMark/>
          </w:tcPr>
          <w:p w14:paraId="411D1279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ACCATTTGGTTTACAGTATTTTTCAGCAG</w:t>
            </w:r>
          </w:p>
        </w:tc>
        <w:tc>
          <w:tcPr>
            <w:tcW w:w="4140" w:type="dxa"/>
            <w:vAlign w:val="center"/>
            <w:hideMark/>
          </w:tcPr>
          <w:p w14:paraId="135A7F48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qPCR; strain 88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hfq </w:t>
            </w:r>
          </w:p>
        </w:tc>
      </w:tr>
      <w:tr w:rsidR="00BD2B1A" w:rsidRPr="00D15416" w14:paraId="6452E600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31F5398F" w14:textId="77777777" w:rsidR="00BD2B1A" w:rsidRPr="005B0982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5B0982">
              <w:rPr>
                <w:rFonts w:eastAsia="Times New Roman" w:cs="Arial"/>
                <w:sz w:val="20"/>
                <w:szCs w:val="20"/>
              </w:rPr>
              <w:t>ODO-943</w:t>
            </w:r>
          </w:p>
        </w:tc>
        <w:tc>
          <w:tcPr>
            <w:tcW w:w="4950" w:type="dxa"/>
            <w:vAlign w:val="center"/>
            <w:hideMark/>
          </w:tcPr>
          <w:p w14:paraId="27ADF6F2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TTCAAACAGATCCTGAAGCGCCTC</w:t>
            </w:r>
          </w:p>
        </w:tc>
        <w:tc>
          <w:tcPr>
            <w:tcW w:w="4140" w:type="dxa"/>
            <w:vAlign w:val="center"/>
            <w:hideMark/>
          </w:tcPr>
          <w:p w14:paraId="57E76D24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First-round amplification VP88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qtip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3Kb upstream flanking sequence; from strain 882 gDNA</w:t>
            </w:r>
          </w:p>
        </w:tc>
      </w:tr>
      <w:tr w:rsidR="00BD2B1A" w:rsidRPr="00D15416" w14:paraId="35D44BED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5B4E8BBA" w14:textId="77777777" w:rsidR="00BD2B1A" w:rsidRPr="005B0982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5B0982">
              <w:rPr>
                <w:rFonts w:eastAsia="Times New Roman" w:cs="Arial"/>
                <w:sz w:val="20"/>
                <w:szCs w:val="20"/>
              </w:rPr>
              <w:t>ODO-944</w:t>
            </w:r>
          </w:p>
        </w:tc>
        <w:tc>
          <w:tcPr>
            <w:tcW w:w="4950" w:type="dxa"/>
            <w:vAlign w:val="center"/>
            <w:hideMark/>
          </w:tcPr>
          <w:p w14:paraId="6F5356D4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TACTGCGATGAGTGGCAGGGCGGGGCGTAAGATTAGTCATCGAGTGCCTTTTGGCTG</w:t>
            </w:r>
          </w:p>
        </w:tc>
        <w:tc>
          <w:tcPr>
            <w:tcW w:w="4140" w:type="dxa"/>
            <w:vAlign w:val="center"/>
            <w:hideMark/>
          </w:tcPr>
          <w:p w14:paraId="6B36F14F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First-round amplification VP88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qtip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3Kb upstream flanking sequence; from strain 882 gDNA</w:t>
            </w:r>
          </w:p>
        </w:tc>
      </w:tr>
      <w:tr w:rsidR="00BD2B1A" w:rsidRPr="00D15416" w14:paraId="598AE969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2C71900D" w14:textId="77777777" w:rsidR="00BD2B1A" w:rsidRPr="005B0982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5B0982">
              <w:rPr>
                <w:rFonts w:eastAsia="Times New Roman" w:cs="Arial"/>
                <w:sz w:val="20"/>
                <w:szCs w:val="20"/>
              </w:rPr>
              <w:t>ODO-947</w:t>
            </w:r>
          </w:p>
        </w:tc>
        <w:tc>
          <w:tcPr>
            <w:tcW w:w="4950" w:type="dxa"/>
            <w:vAlign w:val="center"/>
            <w:hideMark/>
          </w:tcPr>
          <w:p w14:paraId="1BB00B1B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GCGTGGTCCGCCCGAGGGCAGAGCCATGACACACGAATACACTCCTTGTAAGTGATTGT</w:t>
            </w:r>
          </w:p>
        </w:tc>
        <w:tc>
          <w:tcPr>
            <w:tcW w:w="4140" w:type="dxa"/>
            <w:vAlign w:val="center"/>
            <w:hideMark/>
          </w:tcPr>
          <w:p w14:paraId="4BA6D01E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First-round amplification VP88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qtip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3Kb downstream flanking sequence; from strain 882 gDNA</w:t>
            </w:r>
          </w:p>
        </w:tc>
      </w:tr>
      <w:tr w:rsidR="00BD2B1A" w:rsidRPr="00D15416" w14:paraId="0827EE53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41294B2B" w14:textId="77777777" w:rsidR="00BD2B1A" w:rsidRPr="005B0982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5B0982">
              <w:rPr>
                <w:rFonts w:eastAsia="Times New Roman" w:cs="Arial"/>
                <w:sz w:val="20"/>
                <w:szCs w:val="20"/>
              </w:rPr>
              <w:t>ODO-948</w:t>
            </w:r>
          </w:p>
        </w:tc>
        <w:tc>
          <w:tcPr>
            <w:tcW w:w="4950" w:type="dxa"/>
            <w:vAlign w:val="center"/>
            <w:hideMark/>
          </w:tcPr>
          <w:p w14:paraId="68358B48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TCAACTACATCCGCCTCGAGGG</w:t>
            </w:r>
          </w:p>
        </w:tc>
        <w:tc>
          <w:tcPr>
            <w:tcW w:w="4140" w:type="dxa"/>
            <w:vAlign w:val="center"/>
            <w:hideMark/>
          </w:tcPr>
          <w:p w14:paraId="692D411D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First-round amplification VP88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qtip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3Kb downstream flanking sequence; from strain 882 gDNA</w:t>
            </w:r>
          </w:p>
        </w:tc>
      </w:tr>
      <w:tr w:rsidR="00BD2B1A" w:rsidRPr="00D15416" w14:paraId="1AC56F36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7EEE9222" w14:textId="77777777" w:rsidR="00BD2B1A" w:rsidRPr="005B0982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5B0982">
              <w:rPr>
                <w:rFonts w:eastAsia="Times New Roman" w:cs="Arial"/>
                <w:sz w:val="20"/>
                <w:szCs w:val="20"/>
              </w:rPr>
              <w:t>ODO-945</w:t>
            </w:r>
          </w:p>
        </w:tc>
        <w:tc>
          <w:tcPr>
            <w:tcW w:w="4950" w:type="dxa"/>
            <w:vAlign w:val="center"/>
            <w:hideMark/>
          </w:tcPr>
          <w:p w14:paraId="21691418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TTACGCCCCGCCCTGCCACTCA</w:t>
            </w:r>
          </w:p>
        </w:tc>
        <w:tc>
          <w:tcPr>
            <w:tcW w:w="4140" w:type="dxa"/>
            <w:vAlign w:val="center"/>
            <w:hideMark/>
          </w:tcPr>
          <w:p w14:paraId="5734AC5E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First-round amplification of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at-traJ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; Ec-OD603</w:t>
            </w:r>
          </w:p>
        </w:tc>
      </w:tr>
      <w:tr w:rsidR="00BD2B1A" w:rsidRPr="00D15416" w14:paraId="3D18701E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23483506" w14:textId="77777777" w:rsidR="00BD2B1A" w:rsidRPr="005B0982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5B0982">
              <w:rPr>
                <w:rFonts w:eastAsia="Times New Roman" w:cs="Arial"/>
                <w:sz w:val="20"/>
                <w:szCs w:val="20"/>
              </w:rPr>
              <w:t>ODO-946</w:t>
            </w:r>
          </w:p>
        </w:tc>
        <w:tc>
          <w:tcPr>
            <w:tcW w:w="4950" w:type="dxa"/>
            <w:vAlign w:val="center"/>
            <w:hideMark/>
          </w:tcPr>
          <w:p w14:paraId="2426E8D2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TCATGGCTCTGCCCTCGGGCGGAC</w:t>
            </w:r>
          </w:p>
        </w:tc>
        <w:tc>
          <w:tcPr>
            <w:tcW w:w="4140" w:type="dxa"/>
            <w:vAlign w:val="center"/>
            <w:hideMark/>
          </w:tcPr>
          <w:p w14:paraId="03BE7844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First-round amplification of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at-traJ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; Ec-OD603</w:t>
            </w:r>
          </w:p>
        </w:tc>
      </w:tr>
      <w:tr w:rsidR="00BD2B1A" w:rsidRPr="00D15416" w14:paraId="1CE0BFD9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6D91F734" w14:textId="77777777" w:rsidR="00BD2B1A" w:rsidRPr="005B0982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5B0982">
              <w:rPr>
                <w:rFonts w:eastAsia="Times New Roman" w:cs="Arial"/>
                <w:sz w:val="20"/>
                <w:szCs w:val="20"/>
              </w:rPr>
              <w:t>ODO-949</w:t>
            </w:r>
          </w:p>
        </w:tc>
        <w:tc>
          <w:tcPr>
            <w:tcW w:w="4950" w:type="dxa"/>
            <w:vAlign w:val="center"/>
            <w:hideMark/>
          </w:tcPr>
          <w:p w14:paraId="13C56A99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AATTGGCAGCTCGTACCCTTC</w:t>
            </w:r>
          </w:p>
        </w:tc>
        <w:tc>
          <w:tcPr>
            <w:tcW w:w="4140" w:type="dxa"/>
            <w:vAlign w:val="center"/>
            <w:hideMark/>
          </w:tcPr>
          <w:p w14:paraId="179727DB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Second round amplification to construct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qtip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m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; ODO-943x944, ODO-947x948, ODO-9454x946</w:t>
            </w:r>
          </w:p>
        </w:tc>
      </w:tr>
      <w:tr w:rsidR="00BD2B1A" w:rsidRPr="00D15416" w14:paraId="6EC927E7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752C9FA7" w14:textId="77777777" w:rsidR="00BD2B1A" w:rsidRPr="005B0982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5B0982">
              <w:rPr>
                <w:rFonts w:eastAsia="Times New Roman" w:cs="Arial"/>
                <w:sz w:val="20"/>
                <w:szCs w:val="20"/>
              </w:rPr>
              <w:t>ODO-950</w:t>
            </w:r>
          </w:p>
        </w:tc>
        <w:tc>
          <w:tcPr>
            <w:tcW w:w="4950" w:type="dxa"/>
            <w:vAlign w:val="center"/>
            <w:hideMark/>
          </w:tcPr>
          <w:p w14:paraId="4BF5AFDF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ACACTCTTTGCATCGATGAGGCC</w:t>
            </w:r>
          </w:p>
        </w:tc>
        <w:tc>
          <w:tcPr>
            <w:tcW w:w="4140" w:type="dxa"/>
            <w:vAlign w:val="center"/>
            <w:hideMark/>
          </w:tcPr>
          <w:p w14:paraId="2B68CE90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Second round amplification to construct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qtip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::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cm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; ODO-943x944, ODO-947x948, ODO-9454x946</w:t>
            </w:r>
          </w:p>
        </w:tc>
      </w:tr>
      <w:tr w:rsidR="00BD2B1A" w:rsidRPr="00D15416" w14:paraId="78D9E350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360CAE99" w14:textId="77777777" w:rsidR="00BD2B1A" w:rsidRPr="005B0982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5B0982">
              <w:rPr>
                <w:rFonts w:eastAsia="Times New Roman" w:cs="Arial"/>
                <w:sz w:val="20"/>
                <w:szCs w:val="20"/>
              </w:rPr>
              <w:t>ODO-951</w:t>
            </w:r>
          </w:p>
        </w:tc>
        <w:tc>
          <w:tcPr>
            <w:tcW w:w="4950" w:type="dxa"/>
            <w:vAlign w:val="center"/>
            <w:hideMark/>
          </w:tcPr>
          <w:p w14:paraId="1F92E9CB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TCATGGCTCTCAAGACTTTTTGATCA</w:t>
            </w:r>
          </w:p>
        </w:tc>
        <w:tc>
          <w:tcPr>
            <w:tcW w:w="4140" w:type="dxa"/>
            <w:vAlign w:val="center"/>
            <w:hideMark/>
          </w:tcPr>
          <w:p w14:paraId="621FCBCA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Intromolecular reclosure to delete Δ91-10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luxO;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FJS-S113 and FJS-S114</w:t>
            </w:r>
          </w:p>
        </w:tc>
      </w:tr>
      <w:tr w:rsidR="00BD2B1A" w:rsidRPr="00D15416" w14:paraId="4D81B31B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59F27995" w14:textId="77777777" w:rsidR="00BD2B1A" w:rsidRPr="005B0982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5B0982">
              <w:rPr>
                <w:rFonts w:eastAsia="Times New Roman" w:cs="Arial"/>
                <w:sz w:val="20"/>
                <w:szCs w:val="20"/>
              </w:rPr>
              <w:t>ODO-952</w:t>
            </w:r>
          </w:p>
        </w:tc>
        <w:tc>
          <w:tcPr>
            <w:tcW w:w="4950" w:type="dxa"/>
            <w:vAlign w:val="center"/>
            <w:hideMark/>
          </w:tcPr>
          <w:p w14:paraId="462F3D58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CCGTCATGAAAATGATCGGCA</w:t>
            </w:r>
          </w:p>
        </w:tc>
        <w:tc>
          <w:tcPr>
            <w:tcW w:w="4140" w:type="dxa"/>
            <w:vAlign w:val="center"/>
            <w:hideMark/>
          </w:tcPr>
          <w:p w14:paraId="1D51283F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Intromolecular reclosure to delete Δ91-10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luxO;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FJS-S113 and FJS-S114</w:t>
            </w:r>
          </w:p>
        </w:tc>
      </w:tr>
      <w:tr w:rsidR="00BD2B1A" w:rsidRPr="00D15416" w14:paraId="5A3728D5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03C0F1D2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pRE112-1</w:t>
            </w:r>
          </w:p>
        </w:tc>
        <w:tc>
          <w:tcPr>
            <w:tcW w:w="4950" w:type="dxa"/>
            <w:vAlign w:val="center"/>
            <w:hideMark/>
          </w:tcPr>
          <w:p w14:paraId="1C09C50E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ATGCAGTTCACTTACACCGCTTC</w:t>
            </w:r>
          </w:p>
        </w:tc>
        <w:tc>
          <w:tcPr>
            <w:tcW w:w="4140" w:type="dxa"/>
            <w:vAlign w:val="center"/>
            <w:hideMark/>
          </w:tcPr>
          <w:p w14:paraId="3DD973AA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Amplification of pRE112 backbone; pRE112 plasmid</w:t>
            </w:r>
          </w:p>
        </w:tc>
      </w:tr>
      <w:tr w:rsidR="00BD2B1A" w:rsidRPr="00D15416" w14:paraId="56046CB7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112658AF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pRE112-2</w:t>
            </w:r>
          </w:p>
        </w:tc>
        <w:tc>
          <w:tcPr>
            <w:tcW w:w="4950" w:type="dxa"/>
            <w:vAlign w:val="center"/>
            <w:hideMark/>
          </w:tcPr>
          <w:p w14:paraId="0724FB3C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GGATCGGGCCCTATCACTT</w:t>
            </w:r>
          </w:p>
        </w:tc>
        <w:tc>
          <w:tcPr>
            <w:tcW w:w="4140" w:type="dxa"/>
            <w:vAlign w:val="center"/>
            <w:hideMark/>
          </w:tcPr>
          <w:p w14:paraId="30C6CF1E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Amplification of pRE112 backbone; pRE112 plasmid</w:t>
            </w:r>
          </w:p>
        </w:tc>
      </w:tr>
      <w:tr w:rsidR="00BD2B1A" w:rsidRPr="00D15416" w14:paraId="04473B3E" w14:textId="77777777" w:rsidTr="00767E18">
        <w:trPr>
          <w:trHeight w:val="312"/>
        </w:trPr>
        <w:tc>
          <w:tcPr>
            <w:tcW w:w="1530" w:type="dxa"/>
            <w:vAlign w:val="center"/>
            <w:hideMark/>
          </w:tcPr>
          <w:p w14:paraId="02CB98E1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651</w:t>
            </w:r>
          </w:p>
        </w:tc>
        <w:tc>
          <w:tcPr>
            <w:tcW w:w="4950" w:type="dxa"/>
            <w:vAlign w:val="center"/>
            <w:hideMark/>
          </w:tcPr>
          <w:p w14:paraId="57B48E88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AAGCGGTGTAAGTGAACTGCATATCAGTTCGATGATGTTCGAATACCGC</w:t>
            </w:r>
          </w:p>
        </w:tc>
        <w:tc>
          <w:tcPr>
            <w:tcW w:w="4140" w:type="dxa"/>
            <w:vAlign w:val="center"/>
            <w:hideMark/>
          </w:tcPr>
          <w:p w14:paraId="44CCEA59" w14:textId="5BF81176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to construct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uxO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RIMD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in pRE112; from </w:t>
            </w:r>
            <w:r w:rsidR="00126004">
              <w:rPr>
                <w:i/>
                <w:iCs/>
              </w:rPr>
              <w:t xml:space="preserve">V. parahaemolyticus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RIMD2210633 gDNA</w:t>
            </w:r>
          </w:p>
        </w:tc>
      </w:tr>
      <w:tr w:rsidR="00BD2B1A" w:rsidRPr="00D15416" w14:paraId="6129C444" w14:textId="77777777" w:rsidTr="00767E18">
        <w:trPr>
          <w:trHeight w:val="312"/>
        </w:trPr>
        <w:tc>
          <w:tcPr>
            <w:tcW w:w="1530" w:type="dxa"/>
            <w:vAlign w:val="center"/>
            <w:hideMark/>
          </w:tcPr>
          <w:p w14:paraId="3BB86402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656</w:t>
            </w:r>
          </w:p>
        </w:tc>
        <w:tc>
          <w:tcPr>
            <w:tcW w:w="4950" w:type="dxa"/>
            <w:vAlign w:val="center"/>
            <w:hideMark/>
          </w:tcPr>
          <w:p w14:paraId="2BE17A31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AAGTGATAGGGCCCGATCCCTGTTACGACTCTGACCAAACGAATGG</w:t>
            </w:r>
          </w:p>
        </w:tc>
        <w:tc>
          <w:tcPr>
            <w:tcW w:w="4140" w:type="dxa"/>
            <w:vAlign w:val="center"/>
            <w:hideMark/>
          </w:tcPr>
          <w:p w14:paraId="04197F00" w14:textId="3C6727CD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to construct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uxO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RIMD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in pRE112; from </w:t>
            </w:r>
            <w:r w:rsidR="00126004">
              <w:rPr>
                <w:i/>
                <w:iCs/>
              </w:rPr>
              <w:t xml:space="preserve">V. parahaemolyticus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RIMD2210633 gDNA</w:t>
            </w:r>
          </w:p>
        </w:tc>
      </w:tr>
      <w:tr w:rsidR="00BD2B1A" w:rsidRPr="00D15416" w14:paraId="7A5B0FA1" w14:textId="77777777" w:rsidTr="00767E18">
        <w:trPr>
          <w:trHeight w:val="312"/>
        </w:trPr>
        <w:tc>
          <w:tcPr>
            <w:tcW w:w="1530" w:type="dxa"/>
            <w:vAlign w:val="center"/>
            <w:hideMark/>
          </w:tcPr>
          <w:p w14:paraId="1A5B576C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619</w:t>
            </w:r>
          </w:p>
        </w:tc>
        <w:tc>
          <w:tcPr>
            <w:tcW w:w="4950" w:type="dxa"/>
            <w:vAlign w:val="center"/>
            <w:hideMark/>
          </w:tcPr>
          <w:p w14:paraId="3D35813B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TGAGTCCTCTTGTGAATATTCCAGTCAA</w:t>
            </w:r>
          </w:p>
        </w:tc>
        <w:tc>
          <w:tcPr>
            <w:tcW w:w="4140" w:type="dxa"/>
            <w:vAlign w:val="center"/>
            <w:hideMark/>
          </w:tcPr>
          <w:p w14:paraId="48AB9AB6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pRE112 backbone containing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; pRE112-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</w:p>
        </w:tc>
      </w:tr>
      <w:tr w:rsidR="00BD2B1A" w:rsidRPr="00D15416" w14:paraId="7AD3E051" w14:textId="77777777" w:rsidTr="00767E18">
        <w:trPr>
          <w:trHeight w:val="312"/>
        </w:trPr>
        <w:tc>
          <w:tcPr>
            <w:tcW w:w="1530" w:type="dxa"/>
            <w:vAlign w:val="center"/>
            <w:hideMark/>
          </w:tcPr>
          <w:p w14:paraId="127399B0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620</w:t>
            </w:r>
          </w:p>
        </w:tc>
        <w:tc>
          <w:tcPr>
            <w:tcW w:w="4950" w:type="dxa"/>
            <w:vAlign w:val="center"/>
            <w:hideMark/>
          </w:tcPr>
          <w:p w14:paraId="77DBB4B3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GATCAAAAAAAAAGCCAGCCTGAAGA</w:t>
            </w:r>
          </w:p>
        </w:tc>
        <w:tc>
          <w:tcPr>
            <w:tcW w:w="4140" w:type="dxa"/>
            <w:vAlign w:val="center"/>
            <w:hideMark/>
          </w:tcPr>
          <w:p w14:paraId="42B026F8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pRE112 backbone containing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; pRE112-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</w:p>
        </w:tc>
      </w:tr>
      <w:tr w:rsidR="00BD2B1A" w:rsidRPr="00411544" w14:paraId="13483673" w14:textId="77777777" w:rsidTr="00767E18">
        <w:trPr>
          <w:trHeight w:val="576"/>
        </w:trPr>
        <w:tc>
          <w:tcPr>
            <w:tcW w:w="1530" w:type="dxa"/>
            <w:vAlign w:val="center"/>
            <w:hideMark/>
          </w:tcPr>
          <w:p w14:paraId="2D5176AB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ODO-621</w:t>
            </w:r>
          </w:p>
        </w:tc>
        <w:tc>
          <w:tcPr>
            <w:tcW w:w="4950" w:type="dxa"/>
            <w:vAlign w:val="center"/>
            <w:hideMark/>
          </w:tcPr>
          <w:p w14:paraId="29423FAF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TCTTCAGGCTGGCTTTTTTTTTGATCCAAACAGTCCCCGAATAGGCAA</w:t>
            </w:r>
          </w:p>
        </w:tc>
        <w:tc>
          <w:tcPr>
            <w:tcW w:w="4140" w:type="dxa"/>
            <w:vAlign w:val="center"/>
            <w:hideMark/>
          </w:tcPr>
          <w:p w14:paraId="6D91F3F0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promoter to construct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; from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. cholerae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gDNA</w:t>
            </w:r>
          </w:p>
        </w:tc>
      </w:tr>
      <w:tr w:rsidR="00BD2B1A" w:rsidRPr="00411544" w14:paraId="129C9D6E" w14:textId="77777777" w:rsidTr="00767E18">
        <w:trPr>
          <w:trHeight w:val="576"/>
        </w:trPr>
        <w:tc>
          <w:tcPr>
            <w:tcW w:w="1530" w:type="dxa"/>
            <w:vAlign w:val="center"/>
            <w:hideMark/>
          </w:tcPr>
          <w:p w14:paraId="545DA1C8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ODO-622</w:t>
            </w:r>
          </w:p>
        </w:tc>
        <w:tc>
          <w:tcPr>
            <w:tcW w:w="4950" w:type="dxa"/>
            <w:vAlign w:val="center"/>
            <w:hideMark/>
          </w:tcPr>
          <w:p w14:paraId="271464DA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TTGACTGGAATATTCACAAGAGGACTCACGCCATATCCTCCACTGGAAATGCG</w:t>
            </w:r>
          </w:p>
        </w:tc>
        <w:tc>
          <w:tcPr>
            <w:tcW w:w="4140" w:type="dxa"/>
            <w:vAlign w:val="center"/>
            <w:hideMark/>
          </w:tcPr>
          <w:p w14:paraId="546DC7F3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promoter to construct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P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; from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. cholerae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gDNA</w:t>
            </w:r>
          </w:p>
        </w:tc>
      </w:tr>
      <w:tr w:rsidR="00BD2B1A" w:rsidRPr="00411544" w14:paraId="047AE7AC" w14:textId="77777777" w:rsidTr="00767E18">
        <w:trPr>
          <w:trHeight w:val="312"/>
        </w:trPr>
        <w:tc>
          <w:tcPr>
            <w:tcW w:w="1530" w:type="dxa"/>
            <w:vAlign w:val="center"/>
            <w:hideMark/>
          </w:tcPr>
          <w:p w14:paraId="1D504ADF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ODO-626</w:t>
            </w:r>
          </w:p>
        </w:tc>
        <w:tc>
          <w:tcPr>
            <w:tcW w:w="4950" w:type="dxa"/>
            <w:vAlign w:val="center"/>
            <w:hideMark/>
          </w:tcPr>
          <w:p w14:paraId="2C55128C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GCTTATGCCATTGTTTTCATTTTTGAGATAGAAAAAAAGCCAGCCTGAAGACGG</w:t>
            </w:r>
          </w:p>
        </w:tc>
        <w:tc>
          <w:tcPr>
            <w:tcW w:w="4140" w:type="dxa"/>
            <w:vAlign w:val="center"/>
            <w:hideMark/>
          </w:tcPr>
          <w:p w14:paraId="56B54DEA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pKAS backbone containing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; pKAS-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(pKP485)</w:t>
            </w:r>
          </w:p>
        </w:tc>
      </w:tr>
      <w:tr w:rsidR="00BD2B1A" w:rsidRPr="00411544" w14:paraId="4BFF89AD" w14:textId="77777777" w:rsidTr="00767E18">
        <w:trPr>
          <w:trHeight w:val="312"/>
        </w:trPr>
        <w:tc>
          <w:tcPr>
            <w:tcW w:w="1530" w:type="dxa"/>
            <w:vAlign w:val="center"/>
            <w:hideMark/>
          </w:tcPr>
          <w:p w14:paraId="7A1666E8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ODO-629</w:t>
            </w:r>
          </w:p>
        </w:tc>
        <w:tc>
          <w:tcPr>
            <w:tcW w:w="4950" w:type="dxa"/>
            <w:vAlign w:val="center"/>
            <w:hideMark/>
          </w:tcPr>
          <w:p w14:paraId="4876BFAD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TGGGGCCAAATAGCAGTAGTGAGTCCTCTTGTGCCTAACCATCTGACATTAG</w:t>
            </w:r>
          </w:p>
        </w:tc>
        <w:tc>
          <w:tcPr>
            <w:tcW w:w="4140" w:type="dxa"/>
            <w:vAlign w:val="center"/>
            <w:hideMark/>
          </w:tcPr>
          <w:p w14:paraId="0EA4312F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pKAS backbone containing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; pKAS-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(pKP485)</w:t>
            </w:r>
          </w:p>
        </w:tc>
      </w:tr>
      <w:tr w:rsidR="00BD2B1A" w:rsidRPr="00411544" w14:paraId="4785EF96" w14:textId="77777777" w:rsidTr="00767E18">
        <w:trPr>
          <w:trHeight w:val="576"/>
        </w:trPr>
        <w:tc>
          <w:tcPr>
            <w:tcW w:w="1530" w:type="dxa"/>
            <w:vAlign w:val="center"/>
            <w:hideMark/>
          </w:tcPr>
          <w:p w14:paraId="25519521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ODO-627</w:t>
            </w:r>
          </w:p>
        </w:tc>
        <w:tc>
          <w:tcPr>
            <w:tcW w:w="4950" w:type="dxa"/>
            <w:vAlign w:val="center"/>
            <w:hideMark/>
          </w:tcPr>
          <w:p w14:paraId="45D2E050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CCGTCTTCAGGCTGGCTTTTTTTCTATCTCAAAAATGAAAACAATGGCATAAGC</w:t>
            </w:r>
          </w:p>
        </w:tc>
        <w:tc>
          <w:tcPr>
            <w:tcW w:w="4140" w:type="dxa"/>
            <w:vAlign w:val="center"/>
            <w:hideMark/>
          </w:tcPr>
          <w:p w14:paraId="45F44849" w14:textId="67AAA019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promoter to construct P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; from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126004">
              <w:rPr>
                <w:i/>
                <w:iCs/>
              </w:rPr>
              <w:t xml:space="preserve">V. parahaemolyticus 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RIMD2210633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gDNA</w:t>
            </w:r>
          </w:p>
        </w:tc>
      </w:tr>
      <w:tr w:rsidR="00BD2B1A" w:rsidRPr="00411544" w14:paraId="0D730F28" w14:textId="77777777" w:rsidTr="00767E18">
        <w:trPr>
          <w:trHeight w:val="576"/>
        </w:trPr>
        <w:tc>
          <w:tcPr>
            <w:tcW w:w="1530" w:type="dxa"/>
            <w:vAlign w:val="center"/>
            <w:hideMark/>
          </w:tcPr>
          <w:p w14:paraId="784529E0" w14:textId="77777777" w:rsidR="00BD2B1A" w:rsidRPr="00411544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411544">
              <w:rPr>
                <w:rFonts w:eastAsia="Times New Roman" w:cs="Arial"/>
                <w:sz w:val="20"/>
                <w:szCs w:val="20"/>
              </w:rPr>
              <w:t>ODO-912</w:t>
            </w:r>
          </w:p>
        </w:tc>
        <w:tc>
          <w:tcPr>
            <w:tcW w:w="4950" w:type="dxa"/>
            <w:vAlign w:val="center"/>
            <w:hideMark/>
          </w:tcPr>
          <w:p w14:paraId="10647528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TACTGCTATTTGGCCCCAAGCC</w:t>
            </w:r>
          </w:p>
        </w:tc>
        <w:tc>
          <w:tcPr>
            <w:tcW w:w="4140" w:type="dxa"/>
            <w:vAlign w:val="center"/>
            <w:hideMark/>
          </w:tcPr>
          <w:p w14:paraId="78EF3FE4" w14:textId="71BC05DD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promoter to construct P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vqmA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; from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126004">
              <w:rPr>
                <w:i/>
                <w:iCs/>
              </w:rPr>
              <w:t xml:space="preserve">V. parahaemolyticus 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RIMD2210633 gDNA</w:t>
            </w:r>
          </w:p>
        </w:tc>
      </w:tr>
      <w:tr w:rsidR="00BD2B1A" w:rsidRPr="00411544" w14:paraId="54ED3A3E" w14:textId="77777777" w:rsidTr="00767E18">
        <w:trPr>
          <w:trHeight w:val="312"/>
        </w:trPr>
        <w:tc>
          <w:tcPr>
            <w:tcW w:w="1530" w:type="dxa"/>
            <w:vAlign w:val="center"/>
            <w:hideMark/>
          </w:tcPr>
          <w:p w14:paraId="121938CB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ODO-4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0" w:type="dxa"/>
            <w:vAlign w:val="center"/>
            <w:hideMark/>
          </w:tcPr>
          <w:p w14:paraId="6CA46D41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TTAATTAACTCGAGCGGTACCCGCCG</w:t>
            </w:r>
          </w:p>
        </w:tc>
        <w:tc>
          <w:tcPr>
            <w:tcW w:w="4140" w:type="dxa"/>
            <w:vAlign w:val="center"/>
            <w:hideMark/>
          </w:tcPr>
          <w:p w14:paraId="7B004893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Amplification of the pEVS backbone containing luciferase genes; P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R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-lux plasmid (EcOD119)</w:t>
            </w:r>
          </w:p>
        </w:tc>
      </w:tr>
      <w:tr w:rsidR="00BD2B1A" w:rsidRPr="00411544" w14:paraId="5D834FD7" w14:textId="77777777" w:rsidTr="00767E18">
        <w:trPr>
          <w:trHeight w:val="312"/>
        </w:trPr>
        <w:tc>
          <w:tcPr>
            <w:tcW w:w="1530" w:type="dxa"/>
            <w:vAlign w:val="center"/>
            <w:hideMark/>
          </w:tcPr>
          <w:p w14:paraId="2BE04CB1" w14:textId="77777777" w:rsidR="00BD2B1A" w:rsidRPr="00411544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411544">
              <w:rPr>
                <w:rFonts w:eastAsia="Times New Roman" w:cs="Arial"/>
                <w:sz w:val="20"/>
                <w:szCs w:val="20"/>
              </w:rPr>
              <w:t>ODO-42</w:t>
            </w: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4950" w:type="dxa"/>
            <w:vAlign w:val="center"/>
            <w:hideMark/>
          </w:tcPr>
          <w:p w14:paraId="56EAF8EB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ATGACTAAAAAAATTTCATTCATTATTAACGGCCAGG</w:t>
            </w:r>
          </w:p>
        </w:tc>
        <w:tc>
          <w:tcPr>
            <w:tcW w:w="4140" w:type="dxa"/>
            <w:vAlign w:val="center"/>
            <w:hideMark/>
          </w:tcPr>
          <w:p w14:paraId="0F5C2850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Amplification of the pEVS backbone containing luciferase genes; P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R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-lux plasmid (EcOD119)</w:t>
            </w:r>
          </w:p>
        </w:tc>
      </w:tr>
      <w:tr w:rsidR="00BD2B1A" w:rsidRPr="00411544" w14:paraId="17DAA132" w14:textId="77777777" w:rsidTr="00767E18">
        <w:trPr>
          <w:trHeight w:val="312"/>
        </w:trPr>
        <w:tc>
          <w:tcPr>
            <w:tcW w:w="1530" w:type="dxa"/>
            <w:vAlign w:val="center"/>
            <w:hideMark/>
          </w:tcPr>
          <w:p w14:paraId="119ACF96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ODO-860</w:t>
            </w:r>
          </w:p>
        </w:tc>
        <w:tc>
          <w:tcPr>
            <w:tcW w:w="4950" w:type="dxa"/>
            <w:vAlign w:val="center"/>
            <w:hideMark/>
          </w:tcPr>
          <w:p w14:paraId="7B1A7738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CGGCGGGTACCGCTCGAGTTAATTAAATGTGAGATTAACTTACGGTCAATGTACAA</w:t>
            </w:r>
          </w:p>
        </w:tc>
        <w:tc>
          <w:tcPr>
            <w:tcW w:w="4140" w:type="dxa"/>
            <w:vAlign w:val="center"/>
            <w:hideMark/>
          </w:tcPr>
          <w:p w14:paraId="415C955B" w14:textId="777395B4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R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promoter to insert into pEVS-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ux;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from</w:t>
            </w:r>
            <w:r w:rsidR="0012600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126004">
              <w:rPr>
                <w:i/>
                <w:iCs/>
              </w:rPr>
              <w:t>V. parahaemolyticus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RIMD2210633 gDNA</w:t>
            </w:r>
          </w:p>
        </w:tc>
      </w:tr>
      <w:tr w:rsidR="00BD2B1A" w:rsidRPr="00411544" w14:paraId="72BBC5B4" w14:textId="77777777" w:rsidTr="00767E18">
        <w:trPr>
          <w:trHeight w:val="312"/>
        </w:trPr>
        <w:tc>
          <w:tcPr>
            <w:tcW w:w="1530" w:type="dxa"/>
            <w:vAlign w:val="center"/>
            <w:hideMark/>
          </w:tcPr>
          <w:p w14:paraId="3966CC89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ODO-558</w:t>
            </w:r>
          </w:p>
        </w:tc>
        <w:tc>
          <w:tcPr>
            <w:tcW w:w="4950" w:type="dxa"/>
            <w:vAlign w:val="center"/>
            <w:hideMark/>
          </w:tcPr>
          <w:p w14:paraId="37C187A6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CCTGGCCGTTAATAATGAATGAAATTTTTTTAGTCATCAGGGTCGTATGCATCCTAGAGC</w:t>
            </w:r>
          </w:p>
        </w:tc>
        <w:tc>
          <w:tcPr>
            <w:tcW w:w="4140" w:type="dxa"/>
            <w:vAlign w:val="center"/>
            <w:hideMark/>
          </w:tcPr>
          <w:p w14:paraId="167DCA04" w14:textId="5F0493CB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R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promoter to insert into pEVS-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ux;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from </w:t>
            </w:r>
            <w:r w:rsidR="00126004">
              <w:rPr>
                <w:i/>
                <w:iCs/>
              </w:rPr>
              <w:t xml:space="preserve">V. parahaemolyticus 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RIMD2210633 gDNA</w:t>
            </w:r>
          </w:p>
        </w:tc>
      </w:tr>
      <w:tr w:rsidR="00BD2B1A" w:rsidRPr="00411544" w14:paraId="2F3C74F6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289C8AD2" w14:textId="77777777" w:rsidR="00BD2B1A" w:rsidRPr="00411544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411544">
              <w:rPr>
                <w:rFonts w:eastAsia="Times New Roman" w:cs="Arial"/>
                <w:sz w:val="20"/>
                <w:szCs w:val="20"/>
              </w:rPr>
              <w:t>ODO-930</w:t>
            </w:r>
          </w:p>
        </w:tc>
        <w:tc>
          <w:tcPr>
            <w:tcW w:w="4950" w:type="dxa"/>
            <w:vAlign w:val="center"/>
            <w:hideMark/>
          </w:tcPr>
          <w:p w14:paraId="18865AA8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CGGCGGGTACCGCTCGAGTTAATTAAAGCATCATCCCCTTCGCTTATTGA</w:t>
            </w:r>
          </w:p>
        </w:tc>
        <w:tc>
          <w:tcPr>
            <w:tcW w:w="4140" w:type="dxa"/>
            <w:vAlign w:val="center"/>
            <w:hideMark/>
          </w:tcPr>
          <w:p w14:paraId="755093A1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qtip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promoter to insert into pEVS-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ux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; from strain 882 gDNA</w:t>
            </w:r>
          </w:p>
        </w:tc>
      </w:tr>
      <w:tr w:rsidR="00BD2B1A" w:rsidRPr="00411544" w14:paraId="7C314B27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3D5FC361" w14:textId="77777777" w:rsidR="00BD2B1A" w:rsidRPr="00411544" w:rsidRDefault="00BD2B1A" w:rsidP="00767E18">
            <w:pPr>
              <w:rPr>
                <w:rFonts w:eastAsia="Times New Roman" w:cs="Arial"/>
                <w:sz w:val="20"/>
                <w:szCs w:val="20"/>
              </w:rPr>
            </w:pPr>
            <w:r w:rsidRPr="00411544">
              <w:rPr>
                <w:rFonts w:eastAsia="Times New Roman" w:cs="Arial"/>
                <w:sz w:val="20"/>
                <w:szCs w:val="20"/>
              </w:rPr>
              <w:t>ODO-931</w:t>
            </w:r>
          </w:p>
        </w:tc>
        <w:tc>
          <w:tcPr>
            <w:tcW w:w="4950" w:type="dxa"/>
            <w:vAlign w:val="center"/>
            <w:hideMark/>
          </w:tcPr>
          <w:p w14:paraId="1DD73B0E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CCTGGCCGTTAATAATGAATGAAATTTTT</w:t>
            </w:r>
          </w:p>
        </w:tc>
        <w:tc>
          <w:tcPr>
            <w:tcW w:w="4140" w:type="dxa"/>
            <w:vAlign w:val="center"/>
            <w:hideMark/>
          </w:tcPr>
          <w:p w14:paraId="65014141" w14:textId="77777777" w:rsidR="00BD2B1A" w:rsidRPr="00411544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qtip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 xml:space="preserve"> promoter to insert into pEVS-</w:t>
            </w:r>
            <w:r w:rsidRPr="00411544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ux</w:t>
            </w:r>
            <w:r w:rsidRPr="00411544">
              <w:rPr>
                <w:rFonts w:eastAsia="Times New Roman" w:cs="Arial"/>
                <w:color w:val="000000"/>
                <w:sz w:val="20"/>
                <w:szCs w:val="20"/>
              </w:rPr>
              <w:t>; from strain 882 gDNA</w:t>
            </w:r>
          </w:p>
        </w:tc>
      </w:tr>
      <w:tr w:rsidR="00BD2B1A" w:rsidRPr="005B0982" w14:paraId="3FC02019" w14:textId="77777777" w:rsidTr="00767E18">
        <w:trPr>
          <w:trHeight w:val="576"/>
        </w:trPr>
        <w:tc>
          <w:tcPr>
            <w:tcW w:w="1530" w:type="dxa"/>
            <w:vAlign w:val="center"/>
            <w:hideMark/>
          </w:tcPr>
          <w:p w14:paraId="0A1D10A1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551</w:t>
            </w:r>
          </w:p>
        </w:tc>
        <w:tc>
          <w:tcPr>
            <w:tcW w:w="4950" w:type="dxa"/>
            <w:vAlign w:val="center"/>
            <w:hideMark/>
          </w:tcPr>
          <w:p w14:paraId="1813B4E7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GGTTGAGAAGCGGTGTAAGTGAACTGCATAATCACAATCTGCGTGTAAGCATGATCA</w:t>
            </w:r>
          </w:p>
        </w:tc>
        <w:tc>
          <w:tcPr>
            <w:tcW w:w="4140" w:type="dxa"/>
            <w:vAlign w:val="center"/>
            <w:hideMark/>
          </w:tcPr>
          <w:p w14:paraId="470FAF2D" w14:textId="0F501B94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RIMD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upstream sequence to construct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3XFLAG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; from </w:t>
            </w:r>
            <w:r w:rsidR="00126004">
              <w:rPr>
                <w:i/>
                <w:iCs/>
              </w:rPr>
              <w:t xml:space="preserve">V. parahaemolyticus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RIMD2210633 gDNA</w:t>
            </w:r>
          </w:p>
        </w:tc>
      </w:tr>
      <w:tr w:rsidR="00BD2B1A" w:rsidRPr="005B0982" w14:paraId="269B5E47" w14:textId="77777777" w:rsidTr="00767E18">
        <w:trPr>
          <w:trHeight w:val="624"/>
        </w:trPr>
        <w:tc>
          <w:tcPr>
            <w:tcW w:w="1530" w:type="dxa"/>
            <w:vAlign w:val="center"/>
            <w:hideMark/>
          </w:tcPr>
          <w:p w14:paraId="489C3540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552</w:t>
            </w:r>
          </w:p>
        </w:tc>
        <w:tc>
          <w:tcPr>
            <w:tcW w:w="4950" w:type="dxa"/>
            <w:vAlign w:val="center"/>
            <w:hideMark/>
          </w:tcPr>
          <w:p w14:paraId="2BB3ADBF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ACGCCTGAATAAGTGATAGGGCCCGATCCCTCACGTTACTTCTCGTCGCTTCATTCT</w:t>
            </w:r>
          </w:p>
        </w:tc>
        <w:tc>
          <w:tcPr>
            <w:tcW w:w="4140" w:type="dxa"/>
            <w:vAlign w:val="center"/>
            <w:hideMark/>
          </w:tcPr>
          <w:p w14:paraId="271D3588" w14:textId="77812514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="00B352F7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nd 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882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downstream sequence to construct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RIMD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- and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88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; from strain 882 gDNA</w:t>
            </w:r>
          </w:p>
        </w:tc>
      </w:tr>
      <w:tr w:rsidR="00BD2B1A" w:rsidRPr="005B0982" w14:paraId="68519388" w14:textId="77777777" w:rsidTr="00767E18">
        <w:trPr>
          <w:trHeight w:val="576"/>
        </w:trPr>
        <w:tc>
          <w:tcPr>
            <w:tcW w:w="1530" w:type="dxa"/>
            <w:vAlign w:val="center"/>
            <w:hideMark/>
          </w:tcPr>
          <w:p w14:paraId="317C824A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553</w:t>
            </w:r>
          </w:p>
        </w:tc>
        <w:tc>
          <w:tcPr>
            <w:tcW w:w="4950" w:type="dxa"/>
            <w:vAlign w:val="center"/>
            <w:hideMark/>
          </w:tcPr>
          <w:p w14:paraId="109F2914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GGTTGAGAAGCGGTGTAAGTGAACTGCATCACAACAAAATGTTAGGAATATCAATAAGA</w:t>
            </w:r>
          </w:p>
        </w:tc>
        <w:tc>
          <w:tcPr>
            <w:tcW w:w="4140" w:type="dxa"/>
            <w:vAlign w:val="center"/>
            <w:hideMark/>
          </w:tcPr>
          <w:p w14:paraId="44F78FB9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882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upstream sequence to construct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882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3XFLAG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 in pRE112; from strain 882 gDNA</w:t>
            </w:r>
          </w:p>
        </w:tc>
      </w:tr>
      <w:tr w:rsidR="00BD2B1A" w:rsidRPr="005B0982" w14:paraId="286900EA" w14:textId="77777777" w:rsidTr="00767E18">
        <w:trPr>
          <w:trHeight w:val="576"/>
        </w:trPr>
        <w:tc>
          <w:tcPr>
            <w:tcW w:w="1530" w:type="dxa"/>
            <w:vAlign w:val="center"/>
            <w:hideMark/>
          </w:tcPr>
          <w:p w14:paraId="1C95B4C1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586</w:t>
            </w:r>
          </w:p>
        </w:tc>
        <w:tc>
          <w:tcPr>
            <w:tcW w:w="4950" w:type="dxa"/>
            <w:vAlign w:val="center"/>
            <w:hideMark/>
          </w:tcPr>
          <w:p w14:paraId="36441C9E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TACTGCTATTTGGCCCCAAGCCATC</w:t>
            </w:r>
          </w:p>
        </w:tc>
        <w:tc>
          <w:tcPr>
            <w:tcW w:w="4140" w:type="dxa"/>
            <w:vAlign w:val="center"/>
            <w:hideMark/>
          </w:tcPr>
          <w:p w14:paraId="6E0A9E54" w14:textId="45A2BEEA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="00B352F7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nd 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882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upstream sequence to construct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RIMD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- and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88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; from strain 882 and </w:t>
            </w:r>
            <w:r w:rsidR="00126004">
              <w:rPr>
                <w:i/>
                <w:iCs/>
              </w:rPr>
              <w:t xml:space="preserve">V. parahaemolyticus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RIMD2210633 gDNA</w:t>
            </w:r>
          </w:p>
        </w:tc>
      </w:tr>
      <w:tr w:rsidR="00BD2B1A" w:rsidRPr="005B0982" w14:paraId="053415C9" w14:textId="77777777" w:rsidTr="00767E18">
        <w:trPr>
          <w:trHeight w:val="624"/>
        </w:trPr>
        <w:tc>
          <w:tcPr>
            <w:tcW w:w="1530" w:type="dxa"/>
            <w:vAlign w:val="center"/>
            <w:hideMark/>
          </w:tcPr>
          <w:p w14:paraId="5F54E959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529</w:t>
            </w:r>
          </w:p>
        </w:tc>
        <w:tc>
          <w:tcPr>
            <w:tcW w:w="4950" w:type="dxa"/>
            <w:vAlign w:val="center"/>
            <w:hideMark/>
          </w:tcPr>
          <w:p w14:paraId="5788DB17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CGCCACGCCGCTTTATCTTTATAAACA</w:t>
            </w:r>
          </w:p>
        </w:tc>
        <w:tc>
          <w:tcPr>
            <w:tcW w:w="4140" w:type="dxa"/>
            <w:vAlign w:val="center"/>
            <w:hideMark/>
          </w:tcPr>
          <w:p w14:paraId="3849E071" w14:textId="2A616A61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="00B352F7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nd 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882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downstream sequence to construct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RIMD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- and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882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; from </w:t>
            </w:r>
            <w:r w:rsidR="00126004">
              <w:rPr>
                <w:i/>
                <w:iCs/>
              </w:rPr>
              <w:t xml:space="preserve">V. parahaemolyticus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RIMD2210633 gDNA</w:t>
            </w:r>
          </w:p>
        </w:tc>
      </w:tr>
      <w:tr w:rsidR="00BD2B1A" w:rsidRPr="005B0982" w14:paraId="30A6E5BF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3A34857B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ODO-1</w:t>
            </w:r>
          </w:p>
        </w:tc>
        <w:tc>
          <w:tcPr>
            <w:tcW w:w="4950" w:type="dxa"/>
            <w:vAlign w:val="center"/>
            <w:hideMark/>
          </w:tcPr>
          <w:p w14:paraId="0BF181C6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GCCATATCCTCCACTGGAAATGC </w:t>
            </w:r>
          </w:p>
        </w:tc>
        <w:tc>
          <w:tcPr>
            <w:tcW w:w="4140" w:type="dxa"/>
            <w:vAlign w:val="center"/>
            <w:hideMark/>
          </w:tcPr>
          <w:p w14:paraId="4B0C4459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Amplification of pBR322-pBAD backbone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; pBAD-</w:t>
            </w:r>
            <w:r w:rsidRPr="00843AD9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843AD9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843AD9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(BB-Ec0042)</w:t>
            </w:r>
          </w:p>
        </w:tc>
      </w:tr>
      <w:tr w:rsidR="00BD2B1A" w:rsidRPr="005B0982" w14:paraId="4513F55E" w14:textId="77777777" w:rsidTr="00767E18">
        <w:trPr>
          <w:trHeight w:val="288"/>
        </w:trPr>
        <w:tc>
          <w:tcPr>
            <w:tcW w:w="1530" w:type="dxa"/>
            <w:vAlign w:val="center"/>
            <w:hideMark/>
          </w:tcPr>
          <w:p w14:paraId="0DC89AF2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2</w:t>
            </w:r>
          </w:p>
        </w:tc>
        <w:tc>
          <w:tcPr>
            <w:tcW w:w="4950" w:type="dxa"/>
            <w:vAlign w:val="center"/>
            <w:hideMark/>
          </w:tcPr>
          <w:p w14:paraId="63ECDF1F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TAAGCAACAACGTCAAGCTGATTG</w:t>
            </w:r>
          </w:p>
        </w:tc>
        <w:tc>
          <w:tcPr>
            <w:tcW w:w="4140" w:type="dxa"/>
            <w:vAlign w:val="center"/>
            <w:hideMark/>
          </w:tcPr>
          <w:p w14:paraId="1138A4B9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Amplification of pBR322-pBAD backbone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; pBAD-</w:t>
            </w:r>
            <w:r w:rsidRPr="00843AD9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843AD9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Vc</w:t>
            </w:r>
            <w:r w:rsidRPr="00843AD9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-3XFLAG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(BB-Ec0042)</w:t>
            </w:r>
          </w:p>
        </w:tc>
      </w:tr>
      <w:tr w:rsidR="00BD2B1A" w:rsidRPr="005B0982" w14:paraId="7E703DD9" w14:textId="77777777" w:rsidTr="00767E18">
        <w:trPr>
          <w:trHeight w:val="312"/>
        </w:trPr>
        <w:tc>
          <w:tcPr>
            <w:tcW w:w="1530" w:type="dxa"/>
            <w:vAlign w:val="center"/>
            <w:hideMark/>
          </w:tcPr>
          <w:p w14:paraId="29B8FEC7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635</w:t>
            </w:r>
          </w:p>
        </w:tc>
        <w:tc>
          <w:tcPr>
            <w:tcW w:w="4950" w:type="dxa"/>
            <w:vAlign w:val="center"/>
            <w:hideMark/>
          </w:tcPr>
          <w:p w14:paraId="3912D3C9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CATTTCCAGTGGAGGATATGGCGTGAGTCCTCTTGTGAATATTCCAG</w:t>
            </w:r>
          </w:p>
        </w:tc>
        <w:tc>
          <w:tcPr>
            <w:tcW w:w="4140" w:type="dxa"/>
            <w:vAlign w:val="center"/>
            <w:hideMark/>
          </w:tcPr>
          <w:p w14:paraId="2253A867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 to insert into pBR322-pBAD;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-3XFLAG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Block</w:t>
            </w:r>
          </w:p>
        </w:tc>
      </w:tr>
      <w:tr w:rsidR="00BD2B1A" w:rsidRPr="005B0982" w14:paraId="3D84B8E7" w14:textId="77777777" w:rsidTr="00767E18">
        <w:trPr>
          <w:trHeight w:val="528"/>
        </w:trPr>
        <w:tc>
          <w:tcPr>
            <w:tcW w:w="1530" w:type="dxa"/>
            <w:vAlign w:val="center"/>
            <w:hideMark/>
          </w:tcPr>
          <w:p w14:paraId="3301A425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O-636</w:t>
            </w:r>
          </w:p>
        </w:tc>
        <w:tc>
          <w:tcPr>
            <w:tcW w:w="4950" w:type="dxa"/>
            <w:vAlign w:val="center"/>
            <w:hideMark/>
          </w:tcPr>
          <w:p w14:paraId="6102F216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CAATCAGCTTGACGTTGTTGCTTATTATTTATCGTCATCTTTGTAGTCGATATCATG</w:t>
            </w:r>
          </w:p>
        </w:tc>
        <w:tc>
          <w:tcPr>
            <w:tcW w:w="4140" w:type="dxa"/>
            <w:vAlign w:val="center"/>
            <w:hideMark/>
          </w:tcPr>
          <w:p w14:paraId="490E1D3E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Amplification of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 to insert into pBR322-pBAD;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-3XFLAG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Block</w:t>
            </w:r>
          </w:p>
        </w:tc>
      </w:tr>
      <w:tr w:rsidR="00BD2B1A" w:rsidRPr="005B0982" w14:paraId="4A47D173" w14:textId="77777777" w:rsidTr="00767E18">
        <w:trPr>
          <w:trHeight w:val="2640"/>
        </w:trPr>
        <w:tc>
          <w:tcPr>
            <w:tcW w:w="1530" w:type="dxa"/>
            <w:vAlign w:val="center"/>
            <w:hideMark/>
          </w:tcPr>
          <w:p w14:paraId="27B6468B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pEVS-P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4950" w:type="dxa"/>
            <w:vAlign w:val="center"/>
            <w:hideMark/>
          </w:tcPr>
          <w:p w14:paraId="16BD070F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CGGCGGGTACCGCTCGAGTTAATTAATCGAGCTCTAGGATGCATACGACCCTGAGCTCTCGGTATCTGATTGATACCTCTAACTTACTTAGCAGACCCTCGCTATGTAATTTAGAACCTCTTCTACACGTCGACAAGATTATATCTTGTGTTGCCAGCCCGTCTTCAGGCTGGCTTTTTTTTTGTATCTCAAAAATGAAAACAATGGCATAAGCTGATATTATATCGGCCATCTCACCGTATCCTTACGTCAATCACCACGCTGAGTACTCTTGATCCATTTTTCTCCGCTCCCAGTGCCATCTGGTGCTATTTACCGAAAGCATGATCAAGGAATAACACTGCGTAGATGACGAAAGAATCCATGAAGTGAGCATACTGACCTGCATAAAGCAGGCAATGTATCCAAGTCATGTCTGAATGCTGGTGTAAACACAGCTGATGGAGAGATGGCTTGGGGCCAAATAGCAGTAATGACTAAAAAAATTTCATTCATTATTAACGGCCAGG</w:t>
            </w:r>
          </w:p>
        </w:tc>
        <w:tc>
          <w:tcPr>
            <w:tcW w:w="4140" w:type="dxa"/>
            <w:vAlign w:val="center"/>
            <w:hideMark/>
          </w:tcPr>
          <w:p w14:paraId="6CC485A4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P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 xml:space="preserve">RIMD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for insertion into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pEVS-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ux</w:t>
            </w:r>
          </w:p>
        </w:tc>
      </w:tr>
      <w:tr w:rsidR="00BD2B1A" w:rsidRPr="005B0982" w14:paraId="4445D0FB" w14:textId="77777777" w:rsidTr="00767E18">
        <w:trPr>
          <w:trHeight w:val="4488"/>
        </w:trPr>
        <w:tc>
          <w:tcPr>
            <w:tcW w:w="1530" w:type="dxa"/>
            <w:vAlign w:val="center"/>
            <w:hideMark/>
          </w:tcPr>
          <w:p w14:paraId="403AFFC5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ODgBlock12</w:t>
            </w:r>
          </w:p>
        </w:tc>
        <w:tc>
          <w:tcPr>
            <w:tcW w:w="4950" w:type="dxa"/>
            <w:vAlign w:val="center"/>
            <w:hideMark/>
          </w:tcPr>
          <w:p w14:paraId="3272FDFC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GATGGCTTGGGGCCAAATAGCAGTAGTGAGTCCTCTTGTGAATATTCCAGTCAATACCATAGAACAGTCGCTCCTCCGACAGCTACCGGGTTGTTGGGGGTGCAAAGATAAAGATTCGGTATTCCGTTATGTGAATCAGGAATACGCCGAATTATTGGGCCATGCCTCACCAGAAGAGTGCATTGGTAAAACTGACTTCGAGATGTCGAGCCCAACCACTGAATGCGCACAAGAATTTCAACGCCAAGATAAACATGTGATCGAAACGGGCGAATCGTTGAAGATCCTTGATATTCATCCTTACCCTGATGGGCGTTGGCGCGCACATATTTTCACGAAAACCCCTTGGCGAGATGAACAAGGCAACACCCTCGGCACCATTTTTTATGGCCGAGAGTTAACCGACACCGCCGTGATTGAAGTGGGCTACTGGGTGTGTCGAGCCATCGGTACAGACATGAACCATCAATCCATTTTCCGCTTTTCGAATCTGAATCCGAAACCAGAAAAGCTCACATGCCGCGAGCAAGAAACGCTATTTTTACTGCTTTACGGCAAAAAACCTCAGTTTATTTCTCAAGTGATGGGCATCTCCACAAAAACGGTAGAAGGGCACGTCGCACGTCTAAGAAACAAGTTTGAAGCGAATAGTAAGAACGAGCTGATCGATAAAGCAATGGAGGCAGGCTATGGATCTGTTGTACCCAAAACGCTGCTTAAACATCAGCTTTCTGTTGTTTTGAATGGAGAGCGCGACTACAAAGACCATGACGGTGATTATAAAGATCATGATATCGACTACAAAGATGACGATAAATAACGCCACGCCGCTTTATCTTTATAAACA</w:t>
            </w:r>
          </w:p>
        </w:tc>
        <w:tc>
          <w:tcPr>
            <w:tcW w:w="4140" w:type="dxa"/>
            <w:vAlign w:val="center"/>
            <w:hideMark/>
          </w:tcPr>
          <w:p w14:paraId="00868916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-3XFLAG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 xml:space="preserve">insert to make 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V. parahaemolyticus vqmA-3XFLAG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pRE112 plasmids and pBAD-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vqmA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3XFLAG</w:t>
            </w:r>
          </w:p>
        </w:tc>
      </w:tr>
      <w:tr w:rsidR="00BD2B1A" w:rsidRPr="005B0982" w14:paraId="3557C490" w14:textId="77777777" w:rsidTr="00767E18">
        <w:trPr>
          <w:trHeight w:val="7392"/>
        </w:trPr>
        <w:tc>
          <w:tcPr>
            <w:tcW w:w="1530" w:type="dxa"/>
            <w:vAlign w:val="center"/>
            <w:hideMark/>
          </w:tcPr>
          <w:p w14:paraId="456F0BAB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ODgBlock18</w:t>
            </w:r>
          </w:p>
        </w:tc>
        <w:tc>
          <w:tcPr>
            <w:tcW w:w="4950" w:type="dxa"/>
            <w:vAlign w:val="center"/>
            <w:hideMark/>
          </w:tcPr>
          <w:p w14:paraId="501F864C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TTTTTTGTTGATTCAATATCGTCATGCTTATTTATCGTCATCTTTGTAGTCGATATCATGATCTTTATAATCACCGTCATGGTCTTTGTAGTCCACCTTCTGCCGCTCTTCTTTACCATTCCATGCTTGTAGTTTGCGGTAAATCGTTGACGGACTGACATCAAGATACCCAGCGGCTCTTGGAATATTGCCGTCACACGCCTCAATCGCTTGCTCAATCGCCATTTTCTCTGTCATCCATAGCGGCATGATCTCTGAAACAGTCATCGCTTTTGGCTCAATCAGTTTAGATACAGATGGCCTATCTAACGGTTGATTCAGCGGCGGTGGCAACATATCTAACGTAATTTCTTTGCCGTTGTTGAGCACCACGATATTGCGTAGTACGTTTTGTAGTTGTCGGACGTTACCCGGCCACTCATAACTGTTAAAGCGGTCAATCACTTCTTGAGAAAAGCGGACAAAGTTTTTGCCCTCTTCATGAGACATGTAGCCTAACAGTGAGTACGCAATTTCAATCACATCTTCACCACGTTCGCGAAGAGGCGGAAGATGCAAAGGAATCACGTATAAACGGTAGTATAAGTCTTCGCGGAAACGCCCTTCTTGAACTTCTTTCCAAGGGTCTCGGTTGGTCGCACAAACGAAGCGCACGTCCACACTCTTCATTTTTGAAGAGCCCACTTTCTGGAACGTACCGGTTTGGATGAATCGCAATAATTTGGTTTGTAAGTCCAAATCCATTTCACACAATTCATCGAGGAACAACGTGCCACCATCGGCTAACTCAGCGGCACCTTGACGGTCATTTGCCGCACCAGTAAATGCCCCTTTTACGTGACCAAATAGTTCACTTTCGATTAAGTCTTTAGGTATGGCCGCACAGTTGATGGCAATAAACGGCTTATCACCACGTTTGCTTGCAGCGTGGATGGCTTCTGCGCATACCTCTTTACCCGTACCACTTTCACCAGTAATAAAGATACTCGCTTTACTGCTAGCGGCAGAGTCAATGGTGCGATAGACCTGCTGCATGGTTTGGCTGCTGCCGATAAAACCTTGGTAATTCTGATTACCCGGATTATCTGCTTCATTTTTTAGCTTAGTTGCTTTGCGAATTGCGTTGTTGACCGTAACACGCAGACGGTCTGCTTCACACGGTTTGATCAAAAAGTCTTGAGAGCCATGACGCATCGCTTCTACCGCTGTATCGATAGAGCCATGAGCCGTCATGAAAATGATCGGCACATCTGGATGACTCTTTTTAACGGCGTGCAAAACATCCATCCCCGTCATATCTGGCAGACGAAGATCGAGAAGAATAAGATCTGGAATTCGATGATTGAGACTTTCAATGGCATCTCTACCTGTACCGACAATATTAATGTCGATCCCTAACGGCGTGAGGTACGAACGGTATAACGCCGCAACCGATGCTGTATCCTCAACCAT</w:t>
            </w:r>
          </w:p>
        </w:tc>
        <w:tc>
          <w:tcPr>
            <w:tcW w:w="4140" w:type="dxa"/>
            <w:vAlign w:val="center"/>
            <w:hideMark/>
          </w:tcPr>
          <w:p w14:paraId="646FF004" w14:textId="77777777" w:rsidR="00BD2B1A" w:rsidRPr="005B0982" w:rsidRDefault="00BD2B1A" w:rsidP="00767E18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uxO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RIMD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-3XFLAG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for insertion into pRE112</w:t>
            </w:r>
          </w:p>
        </w:tc>
      </w:tr>
      <w:tr w:rsidR="00BD2B1A" w:rsidRPr="005B0982" w14:paraId="05696AD8" w14:textId="77777777" w:rsidTr="00767E18">
        <w:trPr>
          <w:trHeight w:val="7128"/>
        </w:trPr>
        <w:tc>
          <w:tcPr>
            <w:tcW w:w="1530" w:type="dxa"/>
            <w:vAlign w:val="center"/>
            <w:hideMark/>
          </w:tcPr>
          <w:p w14:paraId="031C8C80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ODgBlock19</w:t>
            </w:r>
          </w:p>
        </w:tc>
        <w:tc>
          <w:tcPr>
            <w:tcW w:w="4950" w:type="dxa"/>
            <w:vAlign w:val="center"/>
            <w:hideMark/>
          </w:tcPr>
          <w:p w14:paraId="7946C936" w14:textId="77777777" w:rsidR="00BD2B1A" w:rsidRPr="005B0982" w:rsidRDefault="00BD2B1A" w:rsidP="00767E18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TTTTTTGTTGATTCAATATCGTCATGCTTATTTATCGTCATCTTTGTAGTCGATATCATGATCTTTATAATCACCGTCATGGTCTTTGTAGTCCACCTTCTGCCGCTCTTCTTTACCATTCCATGCTTGTAGTTTGCGGTAAATCGTTGACGGACTGACATCAAGATACCCAGCGGCTCTTGGAATATTGCCGTCACACGCCTCAATCGCTTGCTCAATCGCCATTTTCTCTGTCATCCATAGCGGCATGATCTCTGAAACAGTCATCGCTTTTGGCTCAATCAGTTTAGATACAGATGGCCTATCTAACGGTTGATTCAGCGGCGGTGGCAACATATCTAACGTAATTTCTTTGCCGTTGTTGAGCACCACGATATTGCGTAGTACGTTTTGTAGTTGTCGGACGTTACCCGGCCACTCATAACTGTTAAAGCGGTCAATCACTTCTTGAGAAAAGCGGACAAAGTTTTTGCCCTCTTCATGAGACATGTAGCCTAACAGTGAGTACGCAATTTCAATCACATCTTCACCACGTTCGCGAAGAGGCGGAAGATGCAAAGGAATCACGTATAAACGGTAGTATAAGTCTTCGCGGAAACGCCCTTCTTGAACTTCTTTCCAAGGGTCTCGGTTGGTCGCACAAACGAAGCGCACGTCCACACTCTTCATTTTTGAAGAGCCCACTTTCTGGAACGTACCGGTTTGGATGAATCGCAATAATTTGGTTTGTAAGTCCAAATCCATTTCACACAATTCATCGAGGAACAACGTGCCACCATCGGCTAACTCAGCGGCACCTTGACGGTCATTTGCCGCACCAGTAAATGCCCCTTTTACGTGACCAAATAGTTCACTTTCGATTAAGTCTTTAGGTATGGCCGCACAGTTGATGGCAATAAACGGCTTATCACCACGTTTGCTTGCAGCGTGGATGGCTTCTGCGCATACCTCTTTACCCGTACCACTTTCACCAGTAATAAAGATACTCGCTTTACTGCTAGCGGCAGAGTCAATGGTGCGATAGACCTGCTGCATGGTTTGGCTGCTGCCGATAAAACCTTGGTAATTCTGATTACCCGGATTATCTGCTTCATTTTTTAGCTTAGTTGCTTTGCGAATTGCGTTGTTGACCGTAACACGCAGACGGTCTGCTTCACACGGTTTGATCAAAAAGTCTTGAGAGCCATGAGCCGTCATGAAAATGATCGGCACATCTGGATGACTCTTTTTAACGGCGTGCAAAACATCCATCCCCGTCATATCTGGCAGACGAAGATCGAGAAGAATAAGATCTGGAATTCGATGATTGAGACTTTCAATGGCATCTCTACCTGTACCGACAATATTAATGTCGATCCCTAACGGCGTGAGGTACGAACGGTATAACGCCGCAACCGATGCTGTATCCTCAACCAT</w:t>
            </w:r>
          </w:p>
        </w:tc>
        <w:tc>
          <w:tcPr>
            <w:tcW w:w="4140" w:type="dxa"/>
            <w:vAlign w:val="center"/>
            <w:hideMark/>
          </w:tcPr>
          <w:p w14:paraId="2BA21E19" w14:textId="77777777" w:rsidR="00BD2B1A" w:rsidRPr="005B0982" w:rsidRDefault="00BD2B1A" w:rsidP="00767E18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luxO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bscript"/>
              </w:rPr>
              <w:t>882</w:t>
            </w:r>
            <w:r w:rsidRPr="005B098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 xml:space="preserve">-3XFLAG </w:t>
            </w:r>
            <w:r w:rsidRPr="005B0982">
              <w:rPr>
                <w:rFonts w:eastAsia="Times New Roman" w:cs="Arial"/>
                <w:color w:val="000000"/>
                <w:sz w:val="20"/>
                <w:szCs w:val="20"/>
              </w:rPr>
              <w:t>for insertion into pRE112</w:t>
            </w:r>
          </w:p>
        </w:tc>
      </w:tr>
    </w:tbl>
    <w:p w14:paraId="10A139E5" w14:textId="472455C7" w:rsidR="009E75CB" w:rsidRPr="00CC1B93" w:rsidRDefault="009E75CB">
      <w:pPr>
        <w:rPr>
          <w:b/>
          <w:bCs/>
          <w:sz w:val="20"/>
          <w:szCs w:val="20"/>
        </w:rPr>
      </w:pPr>
    </w:p>
    <w:sectPr w:rsidR="009E75CB" w:rsidRPr="00CC1B93" w:rsidSect="00330D56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3D7FD" w14:textId="77777777" w:rsidR="006D15F3" w:rsidRDefault="006D15F3" w:rsidP="00573925">
      <w:pPr>
        <w:spacing w:after="0" w:line="240" w:lineRule="auto"/>
      </w:pPr>
      <w:r>
        <w:separator/>
      </w:r>
    </w:p>
  </w:endnote>
  <w:endnote w:type="continuationSeparator" w:id="0">
    <w:p w14:paraId="56905986" w14:textId="77777777" w:rsidR="006D15F3" w:rsidRDefault="006D15F3" w:rsidP="00573925">
      <w:pPr>
        <w:spacing w:after="0" w:line="240" w:lineRule="auto"/>
      </w:pPr>
      <w:r>
        <w:continuationSeparator/>
      </w:r>
    </w:p>
  </w:endnote>
  <w:endnote w:type="continuationNotice" w:id="1">
    <w:p w14:paraId="4CDD0FCD" w14:textId="77777777" w:rsidR="006D15F3" w:rsidRDefault="006D15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03896" w14:textId="77777777" w:rsidR="006D15F3" w:rsidRDefault="006D15F3" w:rsidP="00573925">
      <w:pPr>
        <w:spacing w:after="0" w:line="240" w:lineRule="auto"/>
      </w:pPr>
      <w:r>
        <w:separator/>
      </w:r>
    </w:p>
  </w:footnote>
  <w:footnote w:type="continuationSeparator" w:id="0">
    <w:p w14:paraId="2DAF4AC1" w14:textId="77777777" w:rsidR="006D15F3" w:rsidRDefault="006D15F3" w:rsidP="00573925">
      <w:pPr>
        <w:spacing w:after="0" w:line="240" w:lineRule="auto"/>
      </w:pPr>
      <w:r>
        <w:continuationSeparator/>
      </w:r>
    </w:p>
  </w:footnote>
  <w:footnote w:type="continuationNotice" w:id="1">
    <w:p w14:paraId="295AFEC6" w14:textId="77777777" w:rsidR="006D15F3" w:rsidRDefault="006D15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D8616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BE732C"/>
    <w:multiLevelType w:val="hybridMultilevel"/>
    <w:tmpl w:val="A694FD7C"/>
    <w:lvl w:ilvl="0" w:tplc="C46017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BF2514"/>
    <w:multiLevelType w:val="hybridMultilevel"/>
    <w:tmpl w:val="F2F08D7C"/>
    <w:lvl w:ilvl="0" w:tplc="04090017">
      <w:start w:val="1"/>
      <w:numFmt w:val="lowerLetter"/>
      <w:lvlText w:val="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02D258B8"/>
    <w:multiLevelType w:val="hybridMultilevel"/>
    <w:tmpl w:val="0B2036F0"/>
    <w:lvl w:ilvl="0" w:tplc="82BCF9C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37D0F95"/>
    <w:multiLevelType w:val="hybridMultilevel"/>
    <w:tmpl w:val="9F40E9FA"/>
    <w:lvl w:ilvl="0" w:tplc="9CC48D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643724C"/>
    <w:multiLevelType w:val="hybridMultilevel"/>
    <w:tmpl w:val="2F5400DE"/>
    <w:lvl w:ilvl="0" w:tplc="2D7C34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65613A"/>
    <w:multiLevelType w:val="hybridMultilevel"/>
    <w:tmpl w:val="80860816"/>
    <w:lvl w:ilvl="0" w:tplc="555077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CBA5FF0"/>
    <w:multiLevelType w:val="hybridMultilevel"/>
    <w:tmpl w:val="188E44DC"/>
    <w:lvl w:ilvl="0" w:tplc="E064D8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0ED197F"/>
    <w:multiLevelType w:val="hybridMultilevel"/>
    <w:tmpl w:val="7E6C7896"/>
    <w:lvl w:ilvl="0" w:tplc="81B6A84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90175D"/>
    <w:multiLevelType w:val="hybridMultilevel"/>
    <w:tmpl w:val="B2E0B906"/>
    <w:lvl w:ilvl="0" w:tplc="7E923A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847BBB"/>
    <w:multiLevelType w:val="hybridMultilevel"/>
    <w:tmpl w:val="C7C6A23E"/>
    <w:lvl w:ilvl="0" w:tplc="D41260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547E48"/>
    <w:multiLevelType w:val="hybridMultilevel"/>
    <w:tmpl w:val="92DEF79C"/>
    <w:lvl w:ilvl="0" w:tplc="BC44270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D5A4C48"/>
    <w:multiLevelType w:val="hybridMultilevel"/>
    <w:tmpl w:val="9E0A8FD2"/>
    <w:lvl w:ilvl="0" w:tplc="826A93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2614BA"/>
    <w:multiLevelType w:val="hybridMultilevel"/>
    <w:tmpl w:val="FBFCBEB4"/>
    <w:lvl w:ilvl="0" w:tplc="EAF447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697998"/>
    <w:multiLevelType w:val="hybridMultilevel"/>
    <w:tmpl w:val="3E301B90"/>
    <w:lvl w:ilvl="0" w:tplc="3CFE55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4E116B"/>
    <w:multiLevelType w:val="hybridMultilevel"/>
    <w:tmpl w:val="7D8AB290"/>
    <w:lvl w:ilvl="0" w:tplc="425AC4C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D7777E"/>
    <w:multiLevelType w:val="hybridMultilevel"/>
    <w:tmpl w:val="440CD2CE"/>
    <w:lvl w:ilvl="0" w:tplc="CF16F7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CD5709"/>
    <w:multiLevelType w:val="multilevel"/>
    <w:tmpl w:val="70060C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3F821FC3"/>
    <w:multiLevelType w:val="hybridMultilevel"/>
    <w:tmpl w:val="1CE4D1C4"/>
    <w:lvl w:ilvl="0" w:tplc="67B88F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B02272C"/>
    <w:multiLevelType w:val="hybridMultilevel"/>
    <w:tmpl w:val="17CEC22C"/>
    <w:lvl w:ilvl="0" w:tplc="CAE416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B3243C0"/>
    <w:multiLevelType w:val="hybridMultilevel"/>
    <w:tmpl w:val="2CFC07D8"/>
    <w:lvl w:ilvl="0" w:tplc="0E949AB8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61489E"/>
    <w:multiLevelType w:val="hybridMultilevel"/>
    <w:tmpl w:val="092E69A8"/>
    <w:lvl w:ilvl="0" w:tplc="3084AB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EE466C"/>
    <w:multiLevelType w:val="hybridMultilevel"/>
    <w:tmpl w:val="444EC872"/>
    <w:lvl w:ilvl="0" w:tplc="FFDADA6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E1B4641"/>
    <w:multiLevelType w:val="hybridMultilevel"/>
    <w:tmpl w:val="2F5400DE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3C46C3B"/>
    <w:multiLevelType w:val="hybridMultilevel"/>
    <w:tmpl w:val="6804E2A8"/>
    <w:lvl w:ilvl="0" w:tplc="220817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3F68E0"/>
    <w:multiLevelType w:val="hybridMultilevel"/>
    <w:tmpl w:val="F962DA0A"/>
    <w:lvl w:ilvl="0" w:tplc="24A4EB00">
      <w:start w:val="3"/>
      <w:numFmt w:val="upperLetter"/>
      <w:lvlText w:val="(%1)"/>
      <w:lvlJc w:val="left"/>
      <w:pPr>
        <w:ind w:left="360" w:hanging="360"/>
      </w:pPr>
      <w:rPr>
        <w:rFonts w:cs="Arial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88E4393"/>
    <w:multiLevelType w:val="multilevel"/>
    <w:tmpl w:val="35F08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8930336">
    <w:abstractNumId w:val="26"/>
  </w:num>
  <w:num w:numId="2" w16cid:durableId="279918094">
    <w:abstractNumId w:val="9"/>
  </w:num>
  <w:num w:numId="3" w16cid:durableId="1438981869">
    <w:abstractNumId w:val="17"/>
  </w:num>
  <w:num w:numId="4" w16cid:durableId="996610951">
    <w:abstractNumId w:val="21"/>
  </w:num>
  <w:num w:numId="5" w16cid:durableId="1589459932">
    <w:abstractNumId w:val="0"/>
  </w:num>
  <w:num w:numId="6" w16cid:durableId="753554830">
    <w:abstractNumId w:val="15"/>
  </w:num>
  <w:num w:numId="7" w16cid:durableId="807941270">
    <w:abstractNumId w:val="24"/>
  </w:num>
  <w:num w:numId="8" w16cid:durableId="1350832615">
    <w:abstractNumId w:val="18"/>
  </w:num>
  <w:num w:numId="9" w16cid:durableId="1091396441">
    <w:abstractNumId w:val="2"/>
  </w:num>
  <w:num w:numId="10" w16cid:durableId="1485315977">
    <w:abstractNumId w:val="1"/>
  </w:num>
  <w:num w:numId="11" w16cid:durableId="1443768446">
    <w:abstractNumId w:val="8"/>
  </w:num>
  <w:num w:numId="12" w16cid:durableId="1636910950">
    <w:abstractNumId w:val="11"/>
  </w:num>
  <w:num w:numId="13" w16cid:durableId="1905293152">
    <w:abstractNumId w:val="14"/>
  </w:num>
  <w:num w:numId="14" w16cid:durableId="218517299">
    <w:abstractNumId w:val="5"/>
  </w:num>
  <w:num w:numId="15" w16cid:durableId="1860586628">
    <w:abstractNumId w:val="4"/>
  </w:num>
  <w:num w:numId="16" w16cid:durableId="904149270">
    <w:abstractNumId w:val="12"/>
  </w:num>
  <w:num w:numId="17" w16cid:durableId="1933778348">
    <w:abstractNumId w:val="3"/>
  </w:num>
  <w:num w:numId="18" w16cid:durableId="407921526">
    <w:abstractNumId w:val="7"/>
  </w:num>
  <w:num w:numId="19" w16cid:durableId="541092407">
    <w:abstractNumId w:val="16"/>
  </w:num>
  <w:num w:numId="20" w16cid:durableId="1570995203">
    <w:abstractNumId w:val="19"/>
  </w:num>
  <w:num w:numId="21" w16cid:durableId="1589996247">
    <w:abstractNumId w:val="22"/>
  </w:num>
  <w:num w:numId="22" w16cid:durableId="2070106491">
    <w:abstractNumId w:val="23"/>
  </w:num>
  <w:num w:numId="23" w16cid:durableId="952246378">
    <w:abstractNumId w:val="13"/>
  </w:num>
  <w:num w:numId="24" w16cid:durableId="886911876">
    <w:abstractNumId w:val="6"/>
  </w:num>
  <w:num w:numId="25" w16cid:durableId="1410228613">
    <w:abstractNumId w:val="10"/>
  </w:num>
  <w:num w:numId="26" w16cid:durableId="1336152914">
    <w:abstractNumId w:val="20"/>
  </w:num>
  <w:num w:numId="27" w16cid:durableId="6831020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NrW0NDcwMbGwNDdU0lEKTi0uzszPAykwM6gFAACw02wtAAAA"/>
  </w:docVars>
  <w:rsids>
    <w:rsidRoot w:val="00BD2B1A"/>
    <w:rsid w:val="00001FFB"/>
    <w:rsid w:val="000037F2"/>
    <w:rsid w:val="00003EF7"/>
    <w:rsid w:val="00004433"/>
    <w:rsid w:val="00007EB9"/>
    <w:rsid w:val="00010692"/>
    <w:rsid w:val="0001194E"/>
    <w:rsid w:val="00012386"/>
    <w:rsid w:val="00012BD1"/>
    <w:rsid w:val="00016558"/>
    <w:rsid w:val="0002041C"/>
    <w:rsid w:val="00020671"/>
    <w:rsid w:val="00020C17"/>
    <w:rsid w:val="000217E2"/>
    <w:rsid w:val="00024439"/>
    <w:rsid w:val="000248F9"/>
    <w:rsid w:val="00026209"/>
    <w:rsid w:val="0002704B"/>
    <w:rsid w:val="00027577"/>
    <w:rsid w:val="0003064A"/>
    <w:rsid w:val="00030FB2"/>
    <w:rsid w:val="00031FB2"/>
    <w:rsid w:val="00032092"/>
    <w:rsid w:val="000320D5"/>
    <w:rsid w:val="000328A2"/>
    <w:rsid w:val="00032D75"/>
    <w:rsid w:val="00032E8E"/>
    <w:rsid w:val="00035C26"/>
    <w:rsid w:val="00036185"/>
    <w:rsid w:val="00037474"/>
    <w:rsid w:val="00041E71"/>
    <w:rsid w:val="000437BC"/>
    <w:rsid w:val="00043893"/>
    <w:rsid w:val="00045D3A"/>
    <w:rsid w:val="00045D6C"/>
    <w:rsid w:val="00051824"/>
    <w:rsid w:val="00051C1A"/>
    <w:rsid w:val="0005634A"/>
    <w:rsid w:val="00056B28"/>
    <w:rsid w:val="000578F2"/>
    <w:rsid w:val="00060409"/>
    <w:rsid w:val="00060740"/>
    <w:rsid w:val="000610B9"/>
    <w:rsid w:val="000614DB"/>
    <w:rsid w:val="00065896"/>
    <w:rsid w:val="00067E99"/>
    <w:rsid w:val="00071F99"/>
    <w:rsid w:val="00072BDA"/>
    <w:rsid w:val="00074693"/>
    <w:rsid w:val="0008268C"/>
    <w:rsid w:val="00082EB9"/>
    <w:rsid w:val="000837F8"/>
    <w:rsid w:val="00084378"/>
    <w:rsid w:val="00086C1E"/>
    <w:rsid w:val="00086F84"/>
    <w:rsid w:val="00087721"/>
    <w:rsid w:val="0009634E"/>
    <w:rsid w:val="000967FD"/>
    <w:rsid w:val="00096DE1"/>
    <w:rsid w:val="000A10AA"/>
    <w:rsid w:val="000A22CC"/>
    <w:rsid w:val="000A5888"/>
    <w:rsid w:val="000A5F30"/>
    <w:rsid w:val="000A6586"/>
    <w:rsid w:val="000A6AE1"/>
    <w:rsid w:val="000A7A52"/>
    <w:rsid w:val="000A7DE7"/>
    <w:rsid w:val="000A7E63"/>
    <w:rsid w:val="000B1599"/>
    <w:rsid w:val="000B2E91"/>
    <w:rsid w:val="000B4071"/>
    <w:rsid w:val="000B6AF5"/>
    <w:rsid w:val="000B6B25"/>
    <w:rsid w:val="000C0849"/>
    <w:rsid w:val="000C0910"/>
    <w:rsid w:val="000C0E1E"/>
    <w:rsid w:val="000C39A0"/>
    <w:rsid w:val="000C3E83"/>
    <w:rsid w:val="000C5037"/>
    <w:rsid w:val="000C5487"/>
    <w:rsid w:val="000D1A52"/>
    <w:rsid w:val="000D1E38"/>
    <w:rsid w:val="000D2374"/>
    <w:rsid w:val="000D6429"/>
    <w:rsid w:val="000D7039"/>
    <w:rsid w:val="000D78F9"/>
    <w:rsid w:val="000E06CC"/>
    <w:rsid w:val="000E145C"/>
    <w:rsid w:val="000E4A58"/>
    <w:rsid w:val="000E4BCD"/>
    <w:rsid w:val="000E55FB"/>
    <w:rsid w:val="000F0D75"/>
    <w:rsid w:val="000F2000"/>
    <w:rsid w:val="000F242F"/>
    <w:rsid w:val="000F7CBF"/>
    <w:rsid w:val="000F7CE0"/>
    <w:rsid w:val="00103FAC"/>
    <w:rsid w:val="00104381"/>
    <w:rsid w:val="0010456C"/>
    <w:rsid w:val="001057E3"/>
    <w:rsid w:val="00106139"/>
    <w:rsid w:val="001065D9"/>
    <w:rsid w:val="00113E98"/>
    <w:rsid w:val="001212B9"/>
    <w:rsid w:val="00121E84"/>
    <w:rsid w:val="00123C9E"/>
    <w:rsid w:val="00126004"/>
    <w:rsid w:val="0013005F"/>
    <w:rsid w:val="00131708"/>
    <w:rsid w:val="00132BF8"/>
    <w:rsid w:val="00132F9F"/>
    <w:rsid w:val="001379E3"/>
    <w:rsid w:val="00141606"/>
    <w:rsid w:val="00141A46"/>
    <w:rsid w:val="001434B8"/>
    <w:rsid w:val="00143B6F"/>
    <w:rsid w:val="001445CE"/>
    <w:rsid w:val="00144999"/>
    <w:rsid w:val="00146C83"/>
    <w:rsid w:val="00151122"/>
    <w:rsid w:val="00153137"/>
    <w:rsid w:val="001536B5"/>
    <w:rsid w:val="001563A4"/>
    <w:rsid w:val="001611A7"/>
    <w:rsid w:val="001620AB"/>
    <w:rsid w:val="0016315E"/>
    <w:rsid w:val="00165849"/>
    <w:rsid w:val="00173252"/>
    <w:rsid w:val="0017376F"/>
    <w:rsid w:val="00175AD3"/>
    <w:rsid w:val="00176242"/>
    <w:rsid w:val="001808DE"/>
    <w:rsid w:val="00180F20"/>
    <w:rsid w:val="00181F3E"/>
    <w:rsid w:val="0018304D"/>
    <w:rsid w:val="001831C8"/>
    <w:rsid w:val="00183477"/>
    <w:rsid w:val="00183F06"/>
    <w:rsid w:val="00184642"/>
    <w:rsid w:val="0018553B"/>
    <w:rsid w:val="00185E5E"/>
    <w:rsid w:val="0018711C"/>
    <w:rsid w:val="0018730C"/>
    <w:rsid w:val="00187F6C"/>
    <w:rsid w:val="001902B9"/>
    <w:rsid w:val="00190D9A"/>
    <w:rsid w:val="00194AAF"/>
    <w:rsid w:val="00195EF8"/>
    <w:rsid w:val="001975D4"/>
    <w:rsid w:val="001A0378"/>
    <w:rsid w:val="001A54E1"/>
    <w:rsid w:val="001A74C0"/>
    <w:rsid w:val="001A75DD"/>
    <w:rsid w:val="001B02EA"/>
    <w:rsid w:val="001B0734"/>
    <w:rsid w:val="001B0941"/>
    <w:rsid w:val="001B2098"/>
    <w:rsid w:val="001B25EF"/>
    <w:rsid w:val="001B3B94"/>
    <w:rsid w:val="001B4588"/>
    <w:rsid w:val="001B653F"/>
    <w:rsid w:val="001B7862"/>
    <w:rsid w:val="001C0B62"/>
    <w:rsid w:val="001C16B9"/>
    <w:rsid w:val="001C1A27"/>
    <w:rsid w:val="001C1B99"/>
    <w:rsid w:val="001C20BF"/>
    <w:rsid w:val="001C4924"/>
    <w:rsid w:val="001C4E2A"/>
    <w:rsid w:val="001D496A"/>
    <w:rsid w:val="001D7D68"/>
    <w:rsid w:val="001E0C83"/>
    <w:rsid w:val="001E38C2"/>
    <w:rsid w:val="001F180F"/>
    <w:rsid w:val="001F2A8F"/>
    <w:rsid w:val="001F37F2"/>
    <w:rsid w:val="001F57DB"/>
    <w:rsid w:val="001F60B1"/>
    <w:rsid w:val="001F6BC6"/>
    <w:rsid w:val="001F6D56"/>
    <w:rsid w:val="002006D0"/>
    <w:rsid w:val="002015B1"/>
    <w:rsid w:val="00202251"/>
    <w:rsid w:val="00204F14"/>
    <w:rsid w:val="002057DF"/>
    <w:rsid w:val="00205F36"/>
    <w:rsid w:val="00206050"/>
    <w:rsid w:val="00207904"/>
    <w:rsid w:val="00210D16"/>
    <w:rsid w:val="00210E24"/>
    <w:rsid w:val="002112D3"/>
    <w:rsid w:val="00212239"/>
    <w:rsid w:val="00212A19"/>
    <w:rsid w:val="00213EB6"/>
    <w:rsid w:val="002141B1"/>
    <w:rsid w:val="00214D4F"/>
    <w:rsid w:val="00214E50"/>
    <w:rsid w:val="00214E88"/>
    <w:rsid w:val="00215F99"/>
    <w:rsid w:val="00216026"/>
    <w:rsid w:val="00220FA0"/>
    <w:rsid w:val="00223797"/>
    <w:rsid w:val="00225CBF"/>
    <w:rsid w:val="00226F73"/>
    <w:rsid w:val="00231B3D"/>
    <w:rsid w:val="00233C82"/>
    <w:rsid w:val="002343C3"/>
    <w:rsid w:val="0023441D"/>
    <w:rsid w:val="00234E64"/>
    <w:rsid w:val="00234FF7"/>
    <w:rsid w:val="00235B95"/>
    <w:rsid w:val="00240228"/>
    <w:rsid w:val="00241C30"/>
    <w:rsid w:val="00241DA2"/>
    <w:rsid w:val="0024233D"/>
    <w:rsid w:val="00243E15"/>
    <w:rsid w:val="0024551F"/>
    <w:rsid w:val="00245BB9"/>
    <w:rsid w:val="00246B04"/>
    <w:rsid w:val="0024765D"/>
    <w:rsid w:val="002522FD"/>
    <w:rsid w:val="00253978"/>
    <w:rsid w:val="00254909"/>
    <w:rsid w:val="00254956"/>
    <w:rsid w:val="00256D3B"/>
    <w:rsid w:val="00260AC6"/>
    <w:rsid w:val="00261F82"/>
    <w:rsid w:val="0026477B"/>
    <w:rsid w:val="002654A6"/>
    <w:rsid w:val="00267F6A"/>
    <w:rsid w:val="00271229"/>
    <w:rsid w:val="00272297"/>
    <w:rsid w:val="0027414C"/>
    <w:rsid w:val="00274F74"/>
    <w:rsid w:val="00274FE2"/>
    <w:rsid w:val="00275B89"/>
    <w:rsid w:val="00277277"/>
    <w:rsid w:val="00277C27"/>
    <w:rsid w:val="00281A2F"/>
    <w:rsid w:val="002834A9"/>
    <w:rsid w:val="00285377"/>
    <w:rsid w:val="00287598"/>
    <w:rsid w:val="0028772E"/>
    <w:rsid w:val="00291158"/>
    <w:rsid w:val="0029145F"/>
    <w:rsid w:val="00293BDF"/>
    <w:rsid w:val="002941B7"/>
    <w:rsid w:val="00294E30"/>
    <w:rsid w:val="00296982"/>
    <w:rsid w:val="002A06A3"/>
    <w:rsid w:val="002A0915"/>
    <w:rsid w:val="002A24DD"/>
    <w:rsid w:val="002A2721"/>
    <w:rsid w:val="002A2DC9"/>
    <w:rsid w:val="002A45BE"/>
    <w:rsid w:val="002A5C7A"/>
    <w:rsid w:val="002A6458"/>
    <w:rsid w:val="002A68FB"/>
    <w:rsid w:val="002A78C2"/>
    <w:rsid w:val="002B02CD"/>
    <w:rsid w:val="002B0408"/>
    <w:rsid w:val="002B2A35"/>
    <w:rsid w:val="002B34D5"/>
    <w:rsid w:val="002B60D7"/>
    <w:rsid w:val="002B7607"/>
    <w:rsid w:val="002C1B17"/>
    <w:rsid w:val="002C276F"/>
    <w:rsid w:val="002C2DA8"/>
    <w:rsid w:val="002C3791"/>
    <w:rsid w:val="002C3FC8"/>
    <w:rsid w:val="002C450C"/>
    <w:rsid w:val="002C4B3E"/>
    <w:rsid w:val="002C7370"/>
    <w:rsid w:val="002C77FE"/>
    <w:rsid w:val="002C790C"/>
    <w:rsid w:val="002D278E"/>
    <w:rsid w:val="002E4119"/>
    <w:rsid w:val="002E53BA"/>
    <w:rsid w:val="002F0E65"/>
    <w:rsid w:val="002F1654"/>
    <w:rsid w:val="002F5092"/>
    <w:rsid w:val="00300BFA"/>
    <w:rsid w:val="00300DDD"/>
    <w:rsid w:val="003062BA"/>
    <w:rsid w:val="0030679E"/>
    <w:rsid w:val="00306B38"/>
    <w:rsid w:val="003120E7"/>
    <w:rsid w:val="003122FA"/>
    <w:rsid w:val="0031235A"/>
    <w:rsid w:val="00313A31"/>
    <w:rsid w:val="0031441A"/>
    <w:rsid w:val="00314DEF"/>
    <w:rsid w:val="0032060C"/>
    <w:rsid w:val="00321215"/>
    <w:rsid w:val="00322169"/>
    <w:rsid w:val="00322408"/>
    <w:rsid w:val="00322E7D"/>
    <w:rsid w:val="003248F5"/>
    <w:rsid w:val="003257DE"/>
    <w:rsid w:val="00325A48"/>
    <w:rsid w:val="003264DA"/>
    <w:rsid w:val="00326893"/>
    <w:rsid w:val="003269D7"/>
    <w:rsid w:val="00326AAF"/>
    <w:rsid w:val="003273F2"/>
    <w:rsid w:val="003277F4"/>
    <w:rsid w:val="00330D56"/>
    <w:rsid w:val="00331393"/>
    <w:rsid w:val="0033140F"/>
    <w:rsid w:val="00333496"/>
    <w:rsid w:val="00334457"/>
    <w:rsid w:val="003350E0"/>
    <w:rsid w:val="00335452"/>
    <w:rsid w:val="00336366"/>
    <w:rsid w:val="00340F45"/>
    <w:rsid w:val="00342251"/>
    <w:rsid w:val="00342A58"/>
    <w:rsid w:val="0034355F"/>
    <w:rsid w:val="00344B52"/>
    <w:rsid w:val="00346F36"/>
    <w:rsid w:val="00347756"/>
    <w:rsid w:val="0034779F"/>
    <w:rsid w:val="003518B9"/>
    <w:rsid w:val="00352080"/>
    <w:rsid w:val="0035269E"/>
    <w:rsid w:val="003527CC"/>
    <w:rsid w:val="00353236"/>
    <w:rsid w:val="00353666"/>
    <w:rsid w:val="003602A0"/>
    <w:rsid w:val="00363565"/>
    <w:rsid w:val="003655B1"/>
    <w:rsid w:val="00365947"/>
    <w:rsid w:val="00365BAE"/>
    <w:rsid w:val="00366088"/>
    <w:rsid w:val="00373845"/>
    <w:rsid w:val="003756AD"/>
    <w:rsid w:val="00375EDE"/>
    <w:rsid w:val="00376715"/>
    <w:rsid w:val="00381CB0"/>
    <w:rsid w:val="003820D7"/>
    <w:rsid w:val="00382FE5"/>
    <w:rsid w:val="00383789"/>
    <w:rsid w:val="003848C7"/>
    <w:rsid w:val="003848E3"/>
    <w:rsid w:val="003851BB"/>
    <w:rsid w:val="003858C6"/>
    <w:rsid w:val="00385CB4"/>
    <w:rsid w:val="00386F03"/>
    <w:rsid w:val="00387050"/>
    <w:rsid w:val="0038735A"/>
    <w:rsid w:val="00390FF3"/>
    <w:rsid w:val="003913A5"/>
    <w:rsid w:val="00393A8A"/>
    <w:rsid w:val="003947D4"/>
    <w:rsid w:val="00394F4B"/>
    <w:rsid w:val="00396F5C"/>
    <w:rsid w:val="003A2ABA"/>
    <w:rsid w:val="003A3E01"/>
    <w:rsid w:val="003A3EA9"/>
    <w:rsid w:val="003B08B0"/>
    <w:rsid w:val="003B200A"/>
    <w:rsid w:val="003B29A0"/>
    <w:rsid w:val="003B5551"/>
    <w:rsid w:val="003B57AE"/>
    <w:rsid w:val="003B6844"/>
    <w:rsid w:val="003B6C51"/>
    <w:rsid w:val="003B7E99"/>
    <w:rsid w:val="003C10FA"/>
    <w:rsid w:val="003C1DBD"/>
    <w:rsid w:val="003C25AF"/>
    <w:rsid w:val="003C4B74"/>
    <w:rsid w:val="003C4C05"/>
    <w:rsid w:val="003C6659"/>
    <w:rsid w:val="003C6961"/>
    <w:rsid w:val="003C6C43"/>
    <w:rsid w:val="003C77FC"/>
    <w:rsid w:val="003C78A3"/>
    <w:rsid w:val="003D0337"/>
    <w:rsid w:val="003D0930"/>
    <w:rsid w:val="003D1DCE"/>
    <w:rsid w:val="003D1FC1"/>
    <w:rsid w:val="003D205E"/>
    <w:rsid w:val="003D2AC5"/>
    <w:rsid w:val="003D48F8"/>
    <w:rsid w:val="003D6327"/>
    <w:rsid w:val="003D6DC8"/>
    <w:rsid w:val="003D7200"/>
    <w:rsid w:val="003E22F2"/>
    <w:rsid w:val="003E2A25"/>
    <w:rsid w:val="003E2AD8"/>
    <w:rsid w:val="003E2ADA"/>
    <w:rsid w:val="003E37AC"/>
    <w:rsid w:val="003E64BF"/>
    <w:rsid w:val="003F0C5A"/>
    <w:rsid w:val="003F10D2"/>
    <w:rsid w:val="003F34B0"/>
    <w:rsid w:val="003F3D65"/>
    <w:rsid w:val="003F4A4D"/>
    <w:rsid w:val="003F4E6E"/>
    <w:rsid w:val="003F548B"/>
    <w:rsid w:val="003F570D"/>
    <w:rsid w:val="00400682"/>
    <w:rsid w:val="00405DED"/>
    <w:rsid w:val="00406AA6"/>
    <w:rsid w:val="00407691"/>
    <w:rsid w:val="00410652"/>
    <w:rsid w:val="00411E61"/>
    <w:rsid w:val="0041373C"/>
    <w:rsid w:val="00414BF9"/>
    <w:rsid w:val="004176BB"/>
    <w:rsid w:val="0042192F"/>
    <w:rsid w:val="00423370"/>
    <w:rsid w:val="0042389A"/>
    <w:rsid w:val="00423C5A"/>
    <w:rsid w:val="00426245"/>
    <w:rsid w:val="00430645"/>
    <w:rsid w:val="00433B4B"/>
    <w:rsid w:val="004351A1"/>
    <w:rsid w:val="004368A7"/>
    <w:rsid w:val="0044203B"/>
    <w:rsid w:val="0044213E"/>
    <w:rsid w:val="0044258D"/>
    <w:rsid w:val="0044259F"/>
    <w:rsid w:val="00443C13"/>
    <w:rsid w:val="00443C56"/>
    <w:rsid w:val="004440F5"/>
    <w:rsid w:val="00444429"/>
    <w:rsid w:val="00446A24"/>
    <w:rsid w:val="00446B6C"/>
    <w:rsid w:val="004502F5"/>
    <w:rsid w:val="00450A06"/>
    <w:rsid w:val="004531DC"/>
    <w:rsid w:val="00454220"/>
    <w:rsid w:val="0045564E"/>
    <w:rsid w:val="00455FC3"/>
    <w:rsid w:val="004579D1"/>
    <w:rsid w:val="004614C7"/>
    <w:rsid w:val="00465680"/>
    <w:rsid w:val="004737D0"/>
    <w:rsid w:val="004738B7"/>
    <w:rsid w:val="004739AC"/>
    <w:rsid w:val="00475139"/>
    <w:rsid w:val="00475510"/>
    <w:rsid w:val="00476184"/>
    <w:rsid w:val="00477B03"/>
    <w:rsid w:val="00477BA7"/>
    <w:rsid w:val="00481961"/>
    <w:rsid w:val="00482D4B"/>
    <w:rsid w:val="004830BB"/>
    <w:rsid w:val="004835AA"/>
    <w:rsid w:val="00484595"/>
    <w:rsid w:val="00484743"/>
    <w:rsid w:val="00484A26"/>
    <w:rsid w:val="004850FB"/>
    <w:rsid w:val="00486310"/>
    <w:rsid w:val="00486CFA"/>
    <w:rsid w:val="00490869"/>
    <w:rsid w:val="00490C9D"/>
    <w:rsid w:val="0049188D"/>
    <w:rsid w:val="00493514"/>
    <w:rsid w:val="00494737"/>
    <w:rsid w:val="004A51D2"/>
    <w:rsid w:val="004A5788"/>
    <w:rsid w:val="004B60BA"/>
    <w:rsid w:val="004B68C9"/>
    <w:rsid w:val="004C00C1"/>
    <w:rsid w:val="004C1603"/>
    <w:rsid w:val="004C3682"/>
    <w:rsid w:val="004C41BB"/>
    <w:rsid w:val="004C431C"/>
    <w:rsid w:val="004C4B5A"/>
    <w:rsid w:val="004D0CE0"/>
    <w:rsid w:val="004D359F"/>
    <w:rsid w:val="004D3833"/>
    <w:rsid w:val="004D3B93"/>
    <w:rsid w:val="004D3E72"/>
    <w:rsid w:val="004D5E61"/>
    <w:rsid w:val="004D65AD"/>
    <w:rsid w:val="004D73CF"/>
    <w:rsid w:val="004D7A7D"/>
    <w:rsid w:val="004D7DD9"/>
    <w:rsid w:val="004E0B34"/>
    <w:rsid w:val="004E6911"/>
    <w:rsid w:val="004E7A96"/>
    <w:rsid w:val="004F0994"/>
    <w:rsid w:val="004F09D4"/>
    <w:rsid w:val="004F335A"/>
    <w:rsid w:val="004F418E"/>
    <w:rsid w:val="004F4443"/>
    <w:rsid w:val="004F4A91"/>
    <w:rsid w:val="005011DC"/>
    <w:rsid w:val="0050181D"/>
    <w:rsid w:val="00503CD8"/>
    <w:rsid w:val="005064F5"/>
    <w:rsid w:val="00506E7A"/>
    <w:rsid w:val="005075ED"/>
    <w:rsid w:val="00507A42"/>
    <w:rsid w:val="005107AD"/>
    <w:rsid w:val="005136D4"/>
    <w:rsid w:val="00514F87"/>
    <w:rsid w:val="00515277"/>
    <w:rsid w:val="00515E8C"/>
    <w:rsid w:val="0051711C"/>
    <w:rsid w:val="005172F5"/>
    <w:rsid w:val="00520819"/>
    <w:rsid w:val="00522537"/>
    <w:rsid w:val="00522D96"/>
    <w:rsid w:val="00531BF9"/>
    <w:rsid w:val="00534B2F"/>
    <w:rsid w:val="00535911"/>
    <w:rsid w:val="00536E81"/>
    <w:rsid w:val="00537B16"/>
    <w:rsid w:val="00540040"/>
    <w:rsid w:val="00540304"/>
    <w:rsid w:val="005413C5"/>
    <w:rsid w:val="00544CE6"/>
    <w:rsid w:val="0055084D"/>
    <w:rsid w:val="0055176A"/>
    <w:rsid w:val="00552550"/>
    <w:rsid w:val="00552D23"/>
    <w:rsid w:val="00553023"/>
    <w:rsid w:val="0055391C"/>
    <w:rsid w:val="005569A1"/>
    <w:rsid w:val="00557CA2"/>
    <w:rsid w:val="0056223A"/>
    <w:rsid w:val="00562B18"/>
    <w:rsid w:val="00563693"/>
    <w:rsid w:val="005641FC"/>
    <w:rsid w:val="005651AD"/>
    <w:rsid w:val="00565B3E"/>
    <w:rsid w:val="00566AF7"/>
    <w:rsid w:val="00567FA0"/>
    <w:rsid w:val="00570BF8"/>
    <w:rsid w:val="00570E43"/>
    <w:rsid w:val="00573925"/>
    <w:rsid w:val="00573C64"/>
    <w:rsid w:val="00574C51"/>
    <w:rsid w:val="00575BB2"/>
    <w:rsid w:val="00576D83"/>
    <w:rsid w:val="00577659"/>
    <w:rsid w:val="00577979"/>
    <w:rsid w:val="00577D10"/>
    <w:rsid w:val="00577E50"/>
    <w:rsid w:val="00582E98"/>
    <w:rsid w:val="00583246"/>
    <w:rsid w:val="00586726"/>
    <w:rsid w:val="005906E5"/>
    <w:rsid w:val="0059129C"/>
    <w:rsid w:val="00591C2E"/>
    <w:rsid w:val="0059531A"/>
    <w:rsid w:val="0059566A"/>
    <w:rsid w:val="00597484"/>
    <w:rsid w:val="005A0159"/>
    <w:rsid w:val="005A0EC7"/>
    <w:rsid w:val="005A2B09"/>
    <w:rsid w:val="005A2CC4"/>
    <w:rsid w:val="005A7085"/>
    <w:rsid w:val="005B0591"/>
    <w:rsid w:val="005B24D9"/>
    <w:rsid w:val="005B2590"/>
    <w:rsid w:val="005B4867"/>
    <w:rsid w:val="005C007B"/>
    <w:rsid w:val="005C0B5C"/>
    <w:rsid w:val="005C0D76"/>
    <w:rsid w:val="005C58E8"/>
    <w:rsid w:val="005C603F"/>
    <w:rsid w:val="005C7AE3"/>
    <w:rsid w:val="005D0E99"/>
    <w:rsid w:val="005D2FA9"/>
    <w:rsid w:val="005D3E29"/>
    <w:rsid w:val="005D40AC"/>
    <w:rsid w:val="005D4A4A"/>
    <w:rsid w:val="005D4AD4"/>
    <w:rsid w:val="005D604A"/>
    <w:rsid w:val="005E2F65"/>
    <w:rsid w:val="005E410B"/>
    <w:rsid w:val="005E6622"/>
    <w:rsid w:val="005E6EB5"/>
    <w:rsid w:val="005E7789"/>
    <w:rsid w:val="005E7A46"/>
    <w:rsid w:val="005F0B29"/>
    <w:rsid w:val="005F1C37"/>
    <w:rsid w:val="005F25C2"/>
    <w:rsid w:val="005F44DA"/>
    <w:rsid w:val="005F684F"/>
    <w:rsid w:val="005F7E48"/>
    <w:rsid w:val="006004F4"/>
    <w:rsid w:val="006011EE"/>
    <w:rsid w:val="00602FB7"/>
    <w:rsid w:val="0060399E"/>
    <w:rsid w:val="00603B4D"/>
    <w:rsid w:val="00603C94"/>
    <w:rsid w:val="00604BEE"/>
    <w:rsid w:val="00604CA5"/>
    <w:rsid w:val="0060559B"/>
    <w:rsid w:val="00606465"/>
    <w:rsid w:val="00611BA7"/>
    <w:rsid w:val="00612E9F"/>
    <w:rsid w:val="006160CA"/>
    <w:rsid w:val="0061720D"/>
    <w:rsid w:val="0062056C"/>
    <w:rsid w:val="00620704"/>
    <w:rsid w:val="006250A3"/>
    <w:rsid w:val="006252BA"/>
    <w:rsid w:val="0063032C"/>
    <w:rsid w:val="00630970"/>
    <w:rsid w:val="00630EAC"/>
    <w:rsid w:val="0063259F"/>
    <w:rsid w:val="0063402D"/>
    <w:rsid w:val="006342F0"/>
    <w:rsid w:val="006349D8"/>
    <w:rsid w:val="00640325"/>
    <w:rsid w:val="00640485"/>
    <w:rsid w:val="00641056"/>
    <w:rsid w:val="00643028"/>
    <w:rsid w:val="006440B4"/>
    <w:rsid w:val="00645BB6"/>
    <w:rsid w:val="00647E9E"/>
    <w:rsid w:val="0065208F"/>
    <w:rsid w:val="0065554A"/>
    <w:rsid w:val="00655E2C"/>
    <w:rsid w:val="00655FD4"/>
    <w:rsid w:val="0066239A"/>
    <w:rsid w:val="00664598"/>
    <w:rsid w:val="00665A8A"/>
    <w:rsid w:val="00665BD8"/>
    <w:rsid w:val="00665C51"/>
    <w:rsid w:val="00666919"/>
    <w:rsid w:val="00670365"/>
    <w:rsid w:val="00670E74"/>
    <w:rsid w:val="00672FA0"/>
    <w:rsid w:val="00673FB1"/>
    <w:rsid w:val="00675A6B"/>
    <w:rsid w:val="00675E1C"/>
    <w:rsid w:val="00675FF9"/>
    <w:rsid w:val="006775B1"/>
    <w:rsid w:val="00677A49"/>
    <w:rsid w:val="00680660"/>
    <w:rsid w:val="00680C6D"/>
    <w:rsid w:val="00683A07"/>
    <w:rsid w:val="006854AD"/>
    <w:rsid w:val="006858FC"/>
    <w:rsid w:val="00686F32"/>
    <w:rsid w:val="006902FE"/>
    <w:rsid w:val="00692E81"/>
    <w:rsid w:val="00693B64"/>
    <w:rsid w:val="0069428A"/>
    <w:rsid w:val="0069439F"/>
    <w:rsid w:val="00697B61"/>
    <w:rsid w:val="006A2286"/>
    <w:rsid w:val="006A2E6B"/>
    <w:rsid w:val="006A3853"/>
    <w:rsid w:val="006A6337"/>
    <w:rsid w:val="006B3DD4"/>
    <w:rsid w:val="006B435B"/>
    <w:rsid w:val="006C25FF"/>
    <w:rsid w:val="006C345E"/>
    <w:rsid w:val="006C3C8E"/>
    <w:rsid w:val="006C4B38"/>
    <w:rsid w:val="006C4DBC"/>
    <w:rsid w:val="006D021A"/>
    <w:rsid w:val="006D033F"/>
    <w:rsid w:val="006D15F3"/>
    <w:rsid w:val="006D33E4"/>
    <w:rsid w:val="006D3E5D"/>
    <w:rsid w:val="006D3F99"/>
    <w:rsid w:val="006D49D9"/>
    <w:rsid w:val="006D545B"/>
    <w:rsid w:val="006D55A0"/>
    <w:rsid w:val="006D72E9"/>
    <w:rsid w:val="006E1304"/>
    <w:rsid w:val="006E1D3E"/>
    <w:rsid w:val="006E4827"/>
    <w:rsid w:val="006E626F"/>
    <w:rsid w:val="006E7070"/>
    <w:rsid w:val="006F28CE"/>
    <w:rsid w:val="006F4CB1"/>
    <w:rsid w:val="006F57EA"/>
    <w:rsid w:val="006F5B61"/>
    <w:rsid w:val="006F64B5"/>
    <w:rsid w:val="006F71E0"/>
    <w:rsid w:val="006F7562"/>
    <w:rsid w:val="00701DC6"/>
    <w:rsid w:val="007079B4"/>
    <w:rsid w:val="007119BD"/>
    <w:rsid w:val="00712F93"/>
    <w:rsid w:val="00714F73"/>
    <w:rsid w:val="00715980"/>
    <w:rsid w:val="00716C8C"/>
    <w:rsid w:val="007179D4"/>
    <w:rsid w:val="0072094D"/>
    <w:rsid w:val="007210DA"/>
    <w:rsid w:val="00723FB5"/>
    <w:rsid w:val="007258DE"/>
    <w:rsid w:val="00726271"/>
    <w:rsid w:val="007277D7"/>
    <w:rsid w:val="00736471"/>
    <w:rsid w:val="00736EB6"/>
    <w:rsid w:val="0073772C"/>
    <w:rsid w:val="00741D8B"/>
    <w:rsid w:val="007425B1"/>
    <w:rsid w:val="00742E45"/>
    <w:rsid w:val="00744DDE"/>
    <w:rsid w:val="00746298"/>
    <w:rsid w:val="00747094"/>
    <w:rsid w:val="00747BBF"/>
    <w:rsid w:val="007532D4"/>
    <w:rsid w:val="00753F0F"/>
    <w:rsid w:val="00754C02"/>
    <w:rsid w:val="00754C53"/>
    <w:rsid w:val="00755774"/>
    <w:rsid w:val="00755984"/>
    <w:rsid w:val="00755EE6"/>
    <w:rsid w:val="00756902"/>
    <w:rsid w:val="0075771D"/>
    <w:rsid w:val="00761CC0"/>
    <w:rsid w:val="007627F2"/>
    <w:rsid w:val="00762F2D"/>
    <w:rsid w:val="0076640B"/>
    <w:rsid w:val="0076726C"/>
    <w:rsid w:val="00767E18"/>
    <w:rsid w:val="00770CB4"/>
    <w:rsid w:val="007750EE"/>
    <w:rsid w:val="007752E1"/>
    <w:rsid w:val="007761D6"/>
    <w:rsid w:val="00777618"/>
    <w:rsid w:val="00777A5C"/>
    <w:rsid w:val="00783445"/>
    <w:rsid w:val="00784F60"/>
    <w:rsid w:val="007855D8"/>
    <w:rsid w:val="007906B9"/>
    <w:rsid w:val="00790D6D"/>
    <w:rsid w:val="00791569"/>
    <w:rsid w:val="0079176A"/>
    <w:rsid w:val="0079347D"/>
    <w:rsid w:val="00795B42"/>
    <w:rsid w:val="00795D9F"/>
    <w:rsid w:val="00795DF7"/>
    <w:rsid w:val="007967E4"/>
    <w:rsid w:val="007A0D12"/>
    <w:rsid w:val="007A0FE2"/>
    <w:rsid w:val="007A20E4"/>
    <w:rsid w:val="007A279B"/>
    <w:rsid w:val="007A2F2C"/>
    <w:rsid w:val="007A5DA6"/>
    <w:rsid w:val="007A7D4D"/>
    <w:rsid w:val="007B1D30"/>
    <w:rsid w:val="007B30D9"/>
    <w:rsid w:val="007B3801"/>
    <w:rsid w:val="007B49FD"/>
    <w:rsid w:val="007C3709"/>
    <w:rsid w:val="007C3ED5"/>
    <w:rsid w:val="007C4377"/>
    <w:rsid w:val="007C5113"/>
    <w:rsid w:val="007C7D83"/>
    <w:rsid w:val="007D1722"/>
    <w:rsid w:val="007D1E87"/>
    <w:rsid w:val="007D2315"/>
    <w:rsid w:val="007D341A"/>
    <w:rsid w:val="007D389B"/>
    <w:rsid w:val="007D3FE6"/>
    <w:rsid w:val="007D4A60"/>
    <w:rsid w:val="007D702E"/>
    <w:rsid w:val="007E05C5"/>
    <w:rsid w:val="007E0893"/>
    <w:rsid w:val="007E10D2"/>
    <w:rsid w:val="007E2951"/>
    <w:rsid w:val="007E4326"/>
    <w:rsid w:val="007E53D5"/>
    <w:rsid w:val="007E5CA3"/>
    <w:rsid w:val="007E6220"/>
    <w:rsid w:val="007E75C1"/>
    <w:rsid w:val="007E7991"/>
    <w:rsid w:val="007F1CDA"/>
    <w:rsid w:val="007F33A9"/>
    <w:rsid w:val="007F5BD9"/>
    <w:rsid w:val="007F68DA"/>
    <w:rsid w:val="007F6E93"/>
    <w:rsid w:val="007F6F24"/>
    <w:rsid w:val="00800B6C"/>
    <w:rsid w:val="00800CE5"/>
    <w:rsid w:val="00804218"/>
    <w:rsid w:val="00804D03"/>
    <w:rsid w:val="008064D4"/>
    <w:rsid w:val="00806B9E"/>
    <w:rsid w:val="00810234"/>
    <w:rsid w:val="00810760"/>
    <w:rsid w:val="008138DA"/>
    <w:rsid w:val="00814364"/>
    <w:rsid w:val="00814C5E"/>
    <w:rsid w:val="00815243"/>
    <w:rsid w:val="008162C2"/>
    <w:rsid w:val="0081645F"/>
    <w:rsid w:val="00820FD6"/>
    <w:rsid w:val="00822076"/>
    <w:rsid w:val="0082252E"/>
    <w:rsid w:val="00823199"/>
    <w:rsid w:val="008269B2"/>
    <w:rsid w:val="00826A28"/>
    <w:rsid w:val="008307E2"/>
    <w:rsid w:val="00832087"/>
    <w:rsid w:val="00832151"/>
    <w:rsid w:val="00832A89"/>
    <w:rsid w:val="00836808"/>
    <w:rsid w:val="00836B4F"/>
    <w:rsid w:val="00836F0D"/>
    <w:rsid w:val="008375C8"/>
    <w:rsid w:val="00843799"/>
    <w:rsid w:val="008437EA"/>
    <w:rsid w:val="008459FC"/>
    <w:rsid w:val="00850668"/>
    <w:rsid w:val="00852C07"/>
    <w:rsid w:val="00854055"/>
    <w:rsid w:val="0085454D"/>
    <w:rsid w:val="00854857"/>
    <w:rsid w:val="00854AA5"/>
    <w:rsid w:val="00854C75"/>
    <w:rsid w:val="00854DBC"/>
    <w:rsid w:val="008559CE"/>
    <w:rsid w:val="00860E06"/>
    <w:rsid w:val="008612A3"/>
    <w:rsid w:val="00861FD8"/>
    <w:rsid w:val="00862022"/>
    <w:rsid w:val="00862D24"/>
    <w:rsid w:val="00862DEB"/>
    <w:rsid w:val="00862FD7"/>
    <w:rsid w:val="00864542"/>
    <w:rsid w:val="0086464B"/>
    <w:rsid w:val="00866362"/>
    <w:rsid w:val="008663DF"/>
    <w:rsid w:val="00867A19"/>
    <w:rsid w:val="00867D03"/>
    <w:rsid w:val="008711DA"/>
    <w:rsid w:val="00873D32"/>
    <w:rsid w:val="008761DA"/>
    <w:rsid w:val="00876F09"/>
    <w:rsid w:val="00880B74"/>
    <w:rsid w:val="00881D4C"/>
    <w:rsid w:val="008820A1"/>
    <w:rsid w:val="00884844"/>
    <w:rsid w:val="00885620"/>
    <w:rsid w:val="00885AEB"/>
    <w:rsid w:val="00886BBE"/>
    <w:rsid w:val="00890A63"/>
    <w:rsid w:val="00890F37"/>
    <w:rsid w:val="00892948"/>
    <w:rsid w:val="008929EA"/>
    <w:rsid w:val="00896810"/>
    <w:rsid w:val="00896B4D"/>
    <w:rsid w:val="0089713A"/>
    <w:rsid w:val="00897182"/>
    <w:rsid w:val="00897CB3"/>
    <w:rsid w:val="008A1FE8"/>
    <w:rsid w:val="008A506A"/>
    <w:rsid w:val="008A5E7A"/>
    <w:rsid w:val="008A6B2F"/>
    <w:rsid w:val="008A727B"/>
    <w:rsid w:val="008B4262"/>
    <w:rsid w:val="008B4619"/>
    <w:rsid w:val="008C1458"/>
    <w:rsid w:val="008C1B8E"/>
    <w:rsid w:val="008C1EF8"/>
    <w:rsid w:val="008C2D79"/>
    <w:rsid w:val="008C3B83"/>
    <w:rsid w:val="008C3EB7"/>
    <w:rsid w:val="008C4091"/>
    <w:rsid w:val="008C46B0"/>
    <w:rsid w:val="008C695E"/>
    <w:rsid w:val="008D10EA"/>
    <w:rsid w:val="008D17EB"/>
    <w:rsid w:val="008D222C"/>
    <w:rsid w:val="008D5268"/>
    <w:rsid w:val="008D56F5"/>
    <w:rsid w:val="008D5DE6"/>
    <w:rsid w:val="008D5ED2"/>
    <w:rsid w:val="008D67A4"/>
    <w:rsid w:val="008D7D6A"/>
    <w:rsid w:val="008E1294"/>
    <w:rsid w:val="008E12EF"/>
    <w:rsid w:val="008E34F7"/>
    <w:rsid w:val="008E37DE"/>
    <w:rsid w:val="008E54FB"/>
    <w:rsid w:val="008F0103"/>
    <w:rsid w:val="008F06FF"/>
    <w:rsid w:val="008F0C4B"/>
    <w:rsid w:val="008F16B2"/>
    <w:rsid w:val="008F188E"/>
    <w:rsid w:val="008F197A"/>
    <w:rsid w:val="008F2984"/>
    <w:rsid w:val="008F2D3F"/>
    <w:rsid w:val="008F382A"/>
    <w:rsid w:val="008F3B98"/>
    <w:rsid w:val="008F4BE6"/>
    <w:rsid w:val="008F55CE"/>
    <w:rsid w:val="00902C06"/>
    <w:rsid w:val="00905E0A"/>
    <w:rsid w:val="00907D0F"/>
    <w:rsid w:val="00910DA5"/>
    <w:rsid w:val="0091262D"/>
    <w:rsid w:val="00912D08"/>
    <w:rsid w:val="00912E36"/>
    <w:rsid w:val="00913979"/>
    <w:rsid w:val="00915077"/>
    <w:rsid w:val="009155DA"/>
    <w:rsid w:val="00916096"/>
    <w:rsid w:val="0091627C"/>
    <w:rsid w:val="00916883"/>
    <w:rsid w:val="00917F1C"/>
    <w:rsid w:val="00917FDC"/>
    <w:rsid w:val="00921371"/>
    <w:rsid w:val="00921AA5"/>
    <w:rsid w:val="009225D3"/>
    <w:rsid w:val="00924BAD"/>
    <w:rsid w:val="00924E6D"/>
    <w:rsid w:val="00925E61"/>
    <w:rsid w:val="00927FBB"/>
    <w:rsid w:val="0093101A"/>
    <w:rsid w:val="00933EA0"/>
    <w:rsid w:val="009340E2"/>
    <w:rsid w:val="009347A8"/>
    <w:rsid w:val="0093624C"/>
    <w:rsid w:val="00940F56"/>
    <w:rsid w:val="00941123"/>
    <w:rsid w:val="00942866"/>
    <w:rsid w:val="009432AE"/>
    <w:rsid w:val="00944BF0"/>
    <w:rsid w:val="00945E97"/>
    <w:rsid w:val="00947A33"/>
    <w:rsid w:val="00950F34"/>
    <w:rsid w:val="00951AA5"/>
    <w:rsid w:val="00952528"/>
    <w:rsid w:val="009558BF"/>
    <w:rsid w:val="00955B9D"/>
    <w:rsid w:val="00955F94"/>
    <w:rsid w:val="00957705"/>
    <w:rsid w:val="00957B61"/>
    <w:rsid w:val="00962350"/>
    <w:rsid w:val="00962E21"/>
    <w:rsid w:val="009649B8"/>
    <w:rsid w:val="00965A4A"/>
    <w:rsid w:val="00967E79"/>
    <w:rsid w:val="009703E3"/>
    <w:rsid w:val="009706F3"/>
    <w:rsid w:val="00974D0B"/>
    <w:rsid w:val="00980006"/>
    <w:rsid w:val="00980159"/>
    <w:rsid w:val="009802D9"/>
    <w:rsid w:val="0098284F"/>
    <w:rsid w:val="00983061"/>
    <w:rsid w:val="0098437F"/>
    <w:rsid w:val="00991108"/>
    <w:rsid w:val="0099125C"/>
    <w:rsid w:val="009912C6"/>
    <w:rsid w:val="00991C3C"/>
    <w:rsid w:val="009937E9"/>
    <w:rsid w:val="00993CF1"/>
    <w:rsid w:val="00994FB4"/>
    <w:rsid w:val="00996749"/>
    <w:rsid w:val="00997C1E"/>
    <w:rsid w:val="009A0409"/>
    <w:rsid w:val="009A0B22"/>
    <w:rsid w:val="009A0E3C"/>
    <w:rsid w:val="009A1549"/>
    <w:rsid w:val="009A323A"/>
    <w:rsid w:val="009A33AB"/>
    <w:rsid w:val="009A41FE"/>
    <w:rsid w:val="009A4AD1"/>
    <w:rsid w:val="009A5092"/>
    <w:rsid w:val="009A509B"/>
    <w:rsid w:val="009A59E5"/>
    <w:rsid w:val="009A696C"/>
    <w:rsid w:val="009B0A6A"/>
    <w:rsid w:val="009B0D41"/>
    <w:rsid w:val="009B1374"/>
    <w:rsid w:val="009B398C"/>
    <w:rsid w:val="009B3B12"/>
    <w:rsid w:val="009B501F"/>
    <w:rsid w:val="009B5125"/>
    <w:rsid w:val="009B6158"/>
    <w:rsid w:val="009C0E8B"/>
    <w:rsid w:val="009C2076"/>
    <w:rsid w:val="009C4115"/>
    <w:rsid w:val="009C52B3"/>
    <w:rsid w:val="009C560C"/>
    <w:rsid w:val="009C57FB"/>
    <w:rsid w:val="009C7F13"/>
    <w:rsid w:val="009D02EA"/>
    <w:rsid w:val="009D251F"/>
    <w:rsid w:val="009D30A8"/>
    <w:rsid w:val="009D5C82"/>
    <w:rsid w:val="009E22C4"/>
    <w:rsid w:val="009E2E8F"/>
    <w:rsid w:val="009E4C16"/>
    <w:rsid w:val="009E550E"/>
    <w:rsid w:val="009E6044"/>
    <w:rsid w:val="009E75CB"/>
    <w:rsid w:val="009F1D21"/>
    <w:rsid w:val="009F26B5"/>
    <w:rsid w:val="009F2938"/>
    <w:rsid w:val="009F2F1A"/>
    <w:rsid w:val="009F2FD5"/>
    <w:rsid w:val="009F45BF"/>
    <w:rsid w:val="009F4F7B"/>
    <w:rsid w:val="009F79F0"/>
    <w:rsid w:val="00A00003"/>
    <w:rsid w:val="00A02A85"/>
    <w:rsid w:val="00A02F3A"/>
    <w:rsid w:val="00A036C1"/>
    <w:rsid w:val="00A04947"/>
    <w:rsid w:val="00A067C7"/>
    <w:rsid w:val="00A0787B"/>
    <w:rsid w:val="00A116B0"/>
    <w:rsid w:val="00A11D91"/>
    <w:rsid w:val="00A11EB3"/>
    <w:rsid w:val="00A12B8C"/>
    <w:rsid w:val="00A1312D"/>
    <w:rsid w:val="00A13481"/>
    <w:rsid w:val="00A1395D"/>
    <w:rsid w:val="00A14C22"/>
    <w:rsid w:val="00A15F26"/>
    <w:rsid w:val="00A16B8E"/>
    <w:rsid w:val="00A16D23"/>
    <w:rsid w:val="00A200A5"/>
    <w:rsid w:val="00A201A4"/>
    <w:rsid w:val="00A20ED1"/>
    <w:rsid w:val="00A20F27"/>
    <w:rsid w:val="00A23A64"/>
    <w:rsid w:val="00A24F6A"/>
    <w:rsid w:val="00A26E52"/>
    <w:rsid w:val="00A27DDA"/>
    <w:rsid w:val="00A27F24"/>
    <w:rsid w:val="00A315C0"/>
    <w:rsid w:val="00A31966"/>
    <w:rsid w:val="00A35914"/>
    <w:rsid w:val="00A35C40"/>
    <w:rsid w:val="00A378D6"/>
    <w:rsid w:val="00A4032C"/>
    <w:rsid w:val="00A405FE"/>
    <w:rsid w:val="00A40667"/>
    <w:rsid w:val="00A412A8"/>
    <w:rsid w:val="00A41CE1"/>
    <w:rsid w:val="00A422A0"/>
    <w:rsid w:val="00A43C79"/>
    <w:rsid w:val="00A443A9"/>
    <w:rsid w:val="00A44F34"/>
    <w:rsid w:val="00A45881"/>
    <w:rsid w:val="00A5120C"/>
    <w:rsid w:val="00A51B5F"/>
    <w:rsid w:val="00A52592"/>
    <w:rsid w:val="00A57AC3"/>
    <w:rsid w:val="00A57B42"/>
    <w:rsid w:val="00A603B2"/>
    <w:rsid w:val="00A60409"/>
    <w:rsid w:val="00A609E2"/>
    <w:rsid w:val="00A62EF0"/>
    <w:rsid w:val="00A62EFA"/>
    <w:rsid w:val="00A64117"/>
    <w:rsid w:val="00A6455E"/>
    <w:rsid w:val="00A660CD"/>
    <w:rsid w:val="00A6613D"/>
    <w:rsid w:val="00A736C3"/>
    <w:rsid w:val="00A7547D"/>
    <w:rsid w:val="00A7723B"/>
    <w:rsid w:val="00A777D3"/>
    <w:rsid w:val="00A77EDE"/>
    <w:rsid w:val="00A808F9"/>
    <w:rsid w:val="00A8178D"/>
    <w:rsid w:val="00A81CF0"/>
    <w:rsid w:val="00A83E91"/>
    <w:rsid w:val="00A8413C"/>
    <w:rsid w:val="00A84BA2"/>
    <w:rsid w:val="00A8676D"/>
    <w:rsid w:val="00A879DC"/>
    <w:rsid w:val="00A9104F"/>
    <w:rsid w:val="00A9117F"/>
    <w:rsid w:val="00A91505"/>
    <w:rsid w:val="00A926A3"/>
    <w:rsid w:val="00A932A2"/>
    <w:rsid w:val="00A94C42"/>
    <w:rsid w:val="00A94FB4"/>
    <w:rsid w:val="00AA31B5"/>
    <w:rsid w:val="00AA3CAE"/>
    <w:rsid w:val="00AA412F"/>
    <w:rsid w:val="00AA47EE"/>
    <w:rsid w:val="00AA503F"/>
    <w:rsid w:val="00AA5047"/>
    <w:rsid w:val="00AA7345"/>
    <w:rsid w:val="00AB15D9"/>
    <w:rsid w:val="00AB1C0A"/>
    <w:rsid w:val="00AB4C5A"/>
    <w:rsid w:val="00AB537C"/>
    <w:rsid w:val="00AC3B6E"/>
    <w:rsid w:val="00AC439F"/>
    <w:rsid w:val="00AC7098"/>
    <w:rsid w:val="00AD06B5"/>
    <w:rsid w:val="00AD0D81"/>
    <w:rsid w:val="00AD1200"/>
    <w:rsid w:val="00AD3CFC"/>
    <w:rsid w:val="00AD4612"/>
    <w:rsid w:val="00AD52A4"/>
    <w:rsid w:val="00AD77FA"/>
    <w:rsid w:val="00AD7FF2"/>
    <w:rsid w:val="00AE35B6"/>
    <w:rsid w:val="00AE3824"/>
    <w:rsid w:val="00AE73DB"/>
    <w:rsid w:val="00AF0919"/>
    <w:rsid w:val="00AF3F9D"/>
    <w:rsid w:val="00AF4CEF"/>
    <w:rsid w:val="00AF6EF7"/>
    <w:rsid w:val="00B00D67"/>
    <w:rsid w:val="00B03317"/>
    <w:rsid w:val="00B03509"/>
    <w:rsid w:val="00B04520"/>
    <w:rsid w:val="00B05C82"/>
    <w:rsid w:val="00B07934"/>
    <w:rsid w:val="00B07AD6"/>
    <w:rsid w:val="00B11151"/>
    <w:rsid w:val="00B1144F"/>
    <w:rsid w:val="00B115A9"/>
    <w:rsid w:val="00B13FF4"/>
    <w:rsid w:val="00B14E23"/>
    <w:rsid w:val="00B166E0"/>
    <w:rsid w:val="00B20EC1"/>
    <w:rsid w:val="00B240E8"/>
    <w:rsid w:val="00B25EBF"/>
    <w:rsid w:val="00B3186B"/>
    <w:rsid w:val="00B3351F"/>
    <w:rsid w:val="00B34298"/>
    <w:rsid w:val="00B352F7"/>
    <w:rsid w:val="00B40F4E"/>
    <w:rsid w:val="00B425AA"/>
    <w:rsid w:val="00B45568"/>
    <w:rsid w:val="00B4597E"/>
    <w:rsid w:val="00B468D1"/>
    <w:rsid w:val="00B5078D"/>
    <w:rsid w:val="00B508B1"/>
    <w:rsid w:val="00B517A4"/>
    <w:rsid w:val="00B518CA"/>
    <w:rsid w:val="00B51A80"/>
    <w:rsid w:val="00B53AAD"/>
    <w:rsid w:val="00B53C63"/>
    <w:rsid w:val="00B55623"/>
    <w:rsid w:val="00B556AF"/>
    <w:rsid w:val="00B558E6"/>
    <w:rsid w:val="00B602F7"/>
    <w:rsid w:val="00B6071B"/>
    <w:rsid w:val="00B60D45"/>
    <w:rsid w:val="00B61247"/>
    <w:rsid w:val="00B6137D"/>
    <w:rsid w:val="00B64158"/>
    <w:rsid w:val="00B653C9"/>
    <w:rsid w:val="00B654BB"/>
    <w:rsid w:val="00B701C9"/>
    <w:rsid w:val="00B70DDE"/>
    <w:rsid w:val="00B73A3F"/>
    <w:rsid w:val="00B756FB"/>
    <w:rsid w:val="00B77161"/>
    <w:rsid w:val="00B774C8"/>
    <w:rsid w:val="00B81799"/>
    <w:rsid w:val="00B81995"/>
    <w:rsid w:val="00B81B4E"/>
    <w:rsid w:val="00B82BBA"/>
    <w:rsid w:val="00B8392D"/>
    <w:rsid w:val="00B87DF1"/>
    <w:rsid w:val="00B90BDF"/>
    <w:rsid w:val="00B90D09"/>
    <w:rsid w:val="00B924F4"/>
    <w:rsid w:val="00B92982"/>
    <w:rsid w:val="00B92B7D"/>
    <w:rsid w:val="00B92E1A"/>
    <w:rsid w:val="00B96D25"/>
    <w:rsid w:val="00B96E72"/>
    <w:rsid w:val="00B97B4E"/>
    <w:rsid w:val="00BA072A"/>
    <w:rsid w:val="00BA2435"/>
    <w:rsid w:val="00BA3348"/>
    <w:rsid w:val="00BA411C"/>
    <w:rsid w:val="00BA46E6"/>
    <w:rsid w:val="00BA6A8D"/>
    <w:rsid w:val="00BB2107"/>
    <w:rsid w:val="00BB28F1"/>
    <w:rsid w:val="00BB3206"/>
    <w:rsid w:val="00BB3F14"/>
    <w:rsid w:val="00BB606C"/>
    <w:rsid w:val="00BC29CF"/>
    <w:rsid w:val="00BC3DFB"/>
    <w:rsid w:val="00BC4634"/>
    <w:rsid w:val="00BC62C9"/>
    <w:rsid w:val="00BC6FBB"/>
    <w:rsid w:val="00BC7D30"/>
    <w:rsid w:val="00BD296B"/>
    <w:rsid w:val="00BD2B1A"/>
    <w:rsid w:val="00BD3107"/>
    <w:rsid w:val="00BD3978"/>
    <w:rsid w:val="00BD3CD4"/>
    <w:rsid w:val="00BD4E4E"/>
    <w:rsid w:val="00BD4F28"/>
    <w:rsid w:val="00BD5533"/>
    <w:rsid w:val="00BD5FA8"/>
    <w:rsid w:val="00BD7C26"/>
    <w:rsid w:val="00BE0FDB"/>
    <w:rsid w:val="00BE29FA"/>
    <w:rsid w:val="00BE458B"/>
    <w:rsid w:val="00BE45DB"/>
    <w:rsid w:val="00BE5331"/>
    <w:rsid w:val="00BE58F0"/>
    <w:rsid w:val="00BF08E1"/>
    <w:rsid w:val="00BF3D00"/>
    <w:rsid w:val="00BF4F0B"/>
    <w:rsid w:val="00BF57AD"/>
    <w:rsid w:val="00BF6C2C"/>
    <w:rsid w:val="00C02564"/>
    <w:rsid w:val="00C02CBB"/>
    <w:rsid w:val="00C05555"/>
    <w:rsid w:val="00C06A35"/>
    <w:rsid w:val="00C10394"/>
    <w:rsid w:val="00C10930"/>
    <w:rsid w:val="00C10B03"/>
    <w:rsid w:val="00C11EB3"/>
    <w:rsid w:val="00C12F71"/>
    <w:rsid w:val="00C13ABC"/>
    <w:rsid w:val="00C148A6"/>
    <w:rsid w:val="00C156AB"/>
    <w:rsid w:val="00C15CEC"/>
    <w:rsid w:val="00C203C2"/>
    <w:rsid w:val="00C236FC"/>
    <w:rsid w:val="00C255D2"/>
    <w:rsid w:val="00C271E6"/>
    <w:rsid w:val="00C27BC5"/>
    <w:rsid w:val="00C31CC9"/>
    <w:rsid w:val="00C32532"/>
    <w:rsid w:val="00C331B9"/>
    <w:rsid w:val="00C34933"/>
    <w:rsid w:val="00C3579F"/>
    <w:rsid w:val="00C364D8"/>
    <w:rsid w:val="00C36A00"/>
    <w:rsid w:val="00C37E52"/>
    <w:rsid w:val="00C40A91"/>
    <w:rsid w:val="00C415A7"/>
    <w:rsid w:val="00C43752"/>
    <w:rsid w:val="00C44D0C"/>
    <w:rsid w:val="00C4562D"/>
    <w:rsid w:val="00C45FD2"/>
    <w:rsid w:val="00C46C21"/>
    <w:rsid w:val="00C47448"/>
    <w:rsid w:val="00C47738"/>
    <w:rsid w:val="00C47E81"/>
    <w:rsid w:val="00C50D23"/>
    <w:rsid w:val="00C516E7"/>
    <w:rsid w:val="00C51AAD"/>
    <w:rsid w:val="00C52D76"/>
    <w:rsid w:val="00C5301B"/>
    <w:rsid w:val="00C53159"/>
    <w:rsid w:val="00C53B0B"/>
    <w:rsid w:val="00C556E5"/>
    <w:rsid w:val="00C604E3"/>
    <w:rsid w:val="00C60EDE"/>
    <w:rsid w:val="00C62EC7"/>
    <w:rsid w:val="00C631DA"/>
    <w:rsid w:val="00C70395"/>
    <w:rsid w:val="00C70464"/>
    <w:rsid w:val="00C711B7"/>
    <w:rsid w:val="00C727DB"/>
    <w:rsid w:val="00C72A22"/>
    <w:rsid w:val="00C7355B"/>
    <w:rsid w:val="00C73D99"/>
    <w:rsid w:val="00C73F56"/>
    <w:rsid w:val="00C809D8"/>
    <w:rsid w:val="00C82923"/>
    <w:rsid w:val="00C834F3"/>
    <w:rsid w:val="00C83B33"/>
    <w:rsid w:val="00C8446E"/>
    <w:rsid w:val="00C911B7"/>
    <w:rsid w:val="00C93AFB"/>
    <w:rsid w:val="00C943CF"/>
    <w:rsid w:val="00C955C6"/>
    <w:rsid w:val="00C97CA6"/>
    <w:rsid w:val="00CA1DEA"/>
    <w:rsid w:val="00CA251E"/>
    <w:rsid w:val="00CA401D"/>
    <w:rsid w:val="00CA44A4"/>
    <w:rsid w:val="00CA4A20"/>
    <w:rsid w:val="00CA4C72"/>
    <w:rsid w:val="00CA629E"/>
    <w:rsid w:val="00CB253F"/>
    <w:rsid w:val="00CB38EE"/>
    <w:rsid w:val="00CB4FAC"/>
    <w:rsid w:val="00CB5A75"/>
    <w:rsid w:val="00CB738A"/>
    <w:rsid w:val="00CC0DE3"/>
    <w:rsid w:val="00CC1336"/>
    <w:rsid w:val="00CC174B"/>
    <w:rsid w:val="00CC1B93"/>
    <w:rsid w:val="00CC2FDF"/>
    <w:rsid w:val="00CC3328"/>
    <w:rsid w:val="00CC3789"/>
    <w:rsid w:val="00CC4DE5"/>
    <w:rsid w:val="00CC601C"/>
    <w:rsid w:val="00CC71EC"/>
    <w:rsid w:val="00CC7CAC"/>
    <w:rsid w:val="00CD05FF"/>
    <w:rsid w:val="00CD06CC"/>
    <w:rsid w:val="00CD268C"/>
    <w:rsid w:val="00CD527E"/>
    <w:rsid w:val="00CD5A1D"/>
    <w:rsid w:val="00CD6DE3"/>
    <w:rsid w:val="00CE3045"/>
    <w:rsid w:val="00CE56D8"/>
    <w:rsid w:val="00CE6757"/>
    <w:rsid w:val="00CF13E4"/>
    <w:rsid w:val="00CF1541"/>
    <w:rsid w:val="00CF3233"/>
    <w:rsid w:val="00CF3E97"/>
    <w:rsid w:val="00CF4552"/>
    <w:rsid w:val="00CF6F60"/>
    <w:rsid w:val="00CF702C"/>
    <w:rsid w:val="00D0202C"/>
    <w:rsid w:val="00D022A5"/>
    <w:rsid w:val="00D029B2"/>
    <w:rsid w:val="00D03302"/>
    <w:rsid w:val="00D03AB4"/>
    <w:rsid w:val="00D041C6"/>
    <w:rsid w:val="00D046CE"/>
    <w:rsid w:val="00D05158"/>
    <w:rsid w:val="00D051D1"/>
    <w:rsid w:val="00D071DC"/>
    <w:rsid w:val="00D10575"/>
    <w:rsid w:val="00D1181C"/>
    <w:rsid w:val="00D1414C"/>
    <w:rsid w:val="00D1416A"/>
    <w:rsid w:val="00D17280"/>
    <w:rsid w:val="00D17A3E"/>
    <w:rsid w:val="00D205C4"/>
    <w:rsid w:val="00D206EA"/>
    <w:rsid w:val="00D21561"/>
    <w:rsid w:val="00D2187B"/>
    <w:rsid w:val="00D21B13"/>
    <w:rsid w:val="00D21BE9"/>
    <w:rsid w:val="00D22B2C"/>
    <w:rsid w:val="00D241DA"/>
    <w:rsid w:val="00D26BEE"/>
    <w:rsid w:val="00D2748F"/>
    <w:rsid w:val="00D31231"/>
    <w:rsid w:val="00D3178B"/>
    <w:rsid w:val="00D31A85"/>
    <w:rsid w:val="00D32F0E"/>
    <w:rsid w:val="00D34038"/>
    <w:rsid w:val="00D3536F"/>
    <w:rsid w:val="00D362BB"/>
    <w:rsid w:val="00D36D78"/>
    <w:rsid w:val="00D37CCB"/>
    <w:rsid w:val="00D41E68"/>
    <w:rsid w:val="00D42F8E"/>
    <w:rsid w:val="00D45DF2"/>
    <w:rsid w:val="00D46E55"/>
    <w:rsid w:val="00D52AB8"/>
    <w:rsid w:val="00D52EF3"/>
    <w:rsid w:val="00D533CC"/>
    <w:rsid w:val="00D53CE5"/>
    <w:rsid w:val="00D55FF2"/>
    <w:rsid w:val="00D60D40"/>
    <w:rsid w:val="00D640CF"/>
    <w:rsid w:val="00D64D24"/>
    <w:rsid w:val="00D64EFB"/>
    <w:rsid w:val="00D65117"/>
    <w:rsid w:val="00D65B0B"/>
    <w:rsid w:val="00D67B91"/>
    <w:rsid w:val="00D702C4"/>
    <w:rsid w:val="00D7087C"/>
    <w:rsid w:val="00D717A2"/>
    <w:rsid w:val="00D73E92"/>
    <w:rsid w:val="00D76676"/>
    <w:rsid w:val="00D76771"/>
    <w:rsid w:val="00D77537"/>
    <w:rsid w:val="00D77DCB"/>
    <w:rsid w:val="00D8020F"/>
    <w:rsid w:val="00D80C13"/>
    <w:rsid w:val="00D81B43"/>
    <w:rsid w:val="00D822DF"/>
    <w:rsid w:val="00D82518"/>
    <w:rsid w:val="00D83F85"/>
    <w:rsid w:val="00D8545B"/>
    <w:rsid w:val="00D91898"/>
    <w:rsid w:val="00D92CDE"/>
    <w:rsid w:val="00D93DE7"/>
    <w:rsid w:val="00D97F3D"/>
    <w:rsid w:val="00DA13FD"/>
    <w:rsid w:val="00DA163E"/>
    <w:rsid w:val="00DA1DF6"/>
    <w:rsid w:val="00DA29DC"/>
    <w:rsid w:val="00DA4B9F"/>
    <w:rsid w:val="00DB01CD"/>
    <w:rsid w:val="00DB107B"/>
    <w:rsid w:val="00DB384F"/>
    <w:rsid w:val="00DB39F4"/>
    <w:rsid w:val="00DB510E"/>
    <w:rsid w:val="00DB6836"/>
    <w:rsid w:val="00DB6B3C"/>
    <w:rsid w:val="00DB6E85"/>
    <w:rsid w:val="00DB7C17"/>
    <w:rsid w:val="00DC1A6C"/>
    <w:rsid w:val="00DC279C"/>
    <w:rsid w:val="00DC2805"/>
    <w:rsid w:val="00DC2AEA"/>
    <w:rsid w:val="00DC3BB2"/>
    <w:rsid w:val="00DC537E"/>
    <w:rsid w:val="00DC58CD"/>
    <w:rsid w:val="00DC5A80"/>
    <w:rsid w:val="00DC6403"/>
    <w:rsid w:val="00DC64CE"/>
    <w:rsid w:val="00DD073D"/>
    <w:rsid w:val="00DD16B8"/>
    <w:rsid w:val="00DD5354"/>
    <w:rsid w:val="00DD7C47"/>
    <w:rsid w:val="00DE2BA5"/>
    <w:rsid w:val="00DE35A7"/>
    <w:rsid w:val="00DE3C29"/>
    <w:rsid w:val="00DE3F0C"/>
    <w:rsid w:val="00DE4C29"/>
    <w:rsid w:val="00DE53F8"/>
    <w:rsid w:val="00DE6D80"/>
    <w:rsid w:val="00DF02D8"/>
    <w:rsid w:val="00DF0535"/>
    <w:rsid w:val="00DF1FBD"/>
    <w:rsid w:val="00DF2A4A"/>
    <w:rsid w:val="00DF3011"/>
    <w:rsid w:val="00E06C2D"/>
    <w:rsid w:val="00E07A65"/>
    <w:rsid w:val="00E100AF"/>
    <w:rsid w:val="00E10A7D"/>
    <w:rsid w:val="00E129BD"/>
    <w:rsid w:val="00E12EDD"/>
    <w:rsid w:val="00E14ACC"/>
    <w:rsid w:val="00E14BD7"/>
    <w:rsid w:val="00E15224"/>
    <w:rsid w:val="00E15BF2"/>
    <w:rsid w:val="00E162B3"/>
    <w:rsid w:val="00E16EFF"/>
    <w:rsid w:val="00E174CC"/>
    <w:rsid w:val="00E201D1"/>
    <w:rsid w:val="00E214D8"/>
    <w:rsid w:val="00E22CB6"/>
    <w:rsid w:val="00E240B6"/>
    <w:rsid w:val="00E27C14"/>
    <w:rsid w:val="00E307DE"/>
    <w:rsid w:val="00E31058"/>
    <w:rsid w:val="00E314CC"/>
    <w:rsid w:val="00E316E6"/>
    <w:rsid w:val="00E3194C"/>
    <w:rsid w:val="00E31BB4"/>
    <w:rsid w:val="00E3316F"/>
    <w:rsid w:val="00E33506"/>
    <w:rsid w:val="00E3437A"/>
    <w:rsid w:val="00E3451F"/>
    <w:rsid w:val="00E4018D"/>
    <w:rsid w:val="00E43F2F"/>
    <w:rsid w:val="00E44763"/>
    <w:rsid w:val="00E46AD5"/>
    <w:rsid w:val="00E5066F"/>
    <w:rsid w:val="00E50A20"/>
    <w:rsid w:val="00E53AFA"/>
    <w:rsid w:val="00E54ACA"/>
    <w:rsid w:val="00E5551A"/>
    <w:rsid w:val="00E60B97"/>
    <w:rsid w:val="00E60E98"/>
    <w:rsid w:val="00E60ED7"/>
    <w:rsid w:val="00E6194D"/>
    <w:rsid w:val="00E61D77"/>
    <w:rsid w:val="00E6604C"/>
    <w:rsid w:val="00E67606"/>
    <w:rsid w:val="00E72FE3"/>
    <w:rsid w:val="00E749E9"/>
    <w:rsid w:val="00E75411"/>
    <w:rsid w:val="00E827DB"/>
    <w:rsid w:val="00E85418"/>
    <w:rsid w:val="00E87A65"/>
    <w:rsid w:val="00E91306"/>
    <w:rsid w:val="00E939A8"/>
    <w:rsid w:val="00E93CA9"/>
    <w:rsid w:val="00E93E20"/>
    <w:rsid w:val="00E947E6"/>
    <w:rsid w:val="00E94B7F"/>
    <w:rsid w:val="00E97B0E"/>
    <w:rsid w:val="00EA0DDB"/>
    <w:rsid w:val="00EA14AE"/>
    <w:rsid w:val="00EA18D3"/>
    <w:rsid w:val="00EA2DBB"/>
    <w:rsid w:val="00EA6E8B"/>
    <w:rsid w:val="00EB0EA6"/>
    <w:rsid w:val="00EB11E4"/>
    <w:rsid w:val="00EB1F2F"/>
    <w:rsid w:val="00EB2153"/>
    <w:rsid w:val="00EB377C"/>
    <w:rsid w:val="00EB62B5"/>
    <w:rsid w:val="00EC112A"/>
    <w:rsid w:val="00EC1D75"/>
    <w:rsid w:val="00EC2320"/>
    <w:rsid w:val="00EC3673"/>
    <w:rsid w:val="00ED35CB"/>
    <w:rsid w:val="00ED6F1A"/>
    <w:rsid w:val="00EE10F8"/>
    <w:rsid w:val="00EE18B0"/>
    <w:rsid w:val="00EE1C16"/>
    <w:rsid w:val="00EE2743"/>
    <w:rsid w:val="00EE28CA"/>
    <w:rsid w:val="00EE7120"/>
    <w:rsid w:val="00EF01BA"/>
    <w:rsid w:val="00EF11F6"/>
    <w:rsid w:val="00EF4338"/>
    <w:rsid w:val="00EF4410"/>
    <w:rsid w:val="00EF4521"/>
    <w:rsid w:val="00F00FFB"/>
    <w:rsid w:val="00F01A51"/>
    <w:rsid w:val="00F0584A"/>
    <w:rsid w:val="00F05B60"/>
    <w:rsid w:val="00F06A27"/>
    <w:rsid w:val="00F06A9F"/>
    <w:rsid w:val="00F0701D"/>
    <w:rsid w:val="00F07890"/>
    <w:rsid w:val="00F1012E"/>
    <w:rsid w:val="00F14499"/>
    <w:rsid w:val="00F15DBB"/>
    <w:rsid w:val="00F16259"/>
    <w:rsid w:val="00F164A0"/>
    <w:rsid w:val="00F200AE"/>
    <w:rsid w:val="00F20B93"/>
    <w:rsid w:val="00F21809"/>
    <w:rsid w:val="00F2375D"/>
    <w:rsid w:val="00F24D9F"/>
    <w:rsid w:val="00F25ED7"/>
    <w:rsid w:val="00F2711D"/>
    <w:rsid w:val="00F300C1"/>
    <w:rsid w:val="00F31241"/>
    <w:rsid w:val="00F31CAB"/>
    <w:rsid w:val="00F32113"/>
    <w:rsid w:val="00F32646"/>
    <w:rsid w:val="00F32B1D"/>
    <w:rsid w:val="00F34A5B"/>
    <w:rsid w:val="00F34CE3"/>
    <w:rsid w:val="00F35886"/>
    <w:rsid w:val="00F362AF"/>
    <w:rsid w:val="00F37F05"/>
    <w:rsid w:val="00F41742"/>
    <w:rsid w:val="00F42153"/>
    <w:rsid w:val="00F44E03"/>
    <w:rsid w:val="00F4500F"/>
    <w:rsid w:val="00F45164"/>
    <w:rsid w:val="00F4621C"/>
    <w:rsid w:val="00F47B68"/>
    <w:rsid w:val="00F514F2"/>
    <w:rsid w:val="00F51BC6"/>
    <w:rsid w:val="00F53E6C"/>
    <w:rsid w:val="00F558BD"/>
    <w:rsid w:val="00F558C7"/>
    <w:rsid w:val="00F561CD"/>
    <w:rsid w:val="00F564CE"/>
    <w:rsid w:val="00F60D5C"/>
    <w:rsid w:val="00F62777"/>
    <w:rsid w:val="00F667C6"/>
    <w:rsid w:val="00F66804"/>
    <w:rsid w:val="00F66EE0"/>
    <w:rsid w:val="00F70727"/>
    <w:rsid w:val="00F72BA1"/>
    <w:rsid w:val="00F72EE7"/>
    <w:rsid w:val="00F73BFF"/>
    <w:rsid w:val="00F741ED"/>
    <w:rsid w:val="00F80419"/>
    <w:rsid w:val="00F80699"/>
    <w:rsid w:val="00F8081E"/>
    <w:rsid w:val="00F81FC3"/>
    <w:rsid w:val="00F823C3"/>
    <w:rsid w:val="00F83BDD"/>
    <w:rsid w:val="00F85397"/>
    <w:rsid w:val="00F86F0D"/>
    <w:rsid w:val="00F87C2B"/>
    <w:rsid w:val="00F9052D"/>
    <w:rsid w:val="00F936F2"/>
    <w:rsid w:val="00F94659"/>
    <w:rsid w:val="00F94A31"/>
    <w:rsid w:val="00F975A7"/>
    <w:rsid w:val="00FA0529"/>
    <w:rsid w:val="00FA07BE"/>
    <w:rsid w:val="00FA089C"/>
    <w:rsid w:val="00FA17AE"/>
    <w:rsid w:val="00FA2296"/>
    <w:rsid w:val="00FA2E64"/>
    <w:rsid w:val="00FA307D"/>
    <w:rsid w:val="00FA3082"/>
    <w:rsid w:val="00FA40D7"/>
    <w:rsid w:val="00FA532F"/>
    <w:rsid w:val="00FA5FC4"/>
    <w:rsid w:val="00FA641E"/>
    <w:rsid w:val="00FA6774"/>
    <w:rsid w:val="00FA6E8E"/>
    <w:rsid w:val="00FA7427"/>
    <w:rsid w:val="00FA7DC4"/>
    <w:rsid w:val="00FB14A5"/>
    <w:rsid w:val="00FB3586"/>
    <w:rsid w:val="00FB4EC3"/>
    <w:rsid w:val="00FB5225"/>
    <w:rsid w:val="00FB5404"/>
    <w:rsid w:val="00FB744D"/>
    <w:rsid w:val="00FC13E5"/>
    <w:rsid w:val="00FC189B"/>
    <w:rsid w:val="00FC2579"/>
    <w:rsid w:val="00FC2A64"/>
    <w:rsid w:val="00FC31B1"/>
    <w:rsid w:val="00FC3D1E"/>
    <w:rsid w:val="00FC4459"/>
    <w:rsid w:val="00FC4FB2"/>
    <w:rsid w:val="00FC6600"/>
    <w:rsid w:val="00FD06FB"/>
    <w:rsid w:val="00FD1533"/>
    <w:rsid w:val="00FD323C"/>
    <w:rsid w:val="00FD3A4E"/>
    <w:rsid w:val="00FD782A"/>
    <w:rsid w:val="00FE0CE9"/>
    <w:rsid w:val="00FE1D68"/>
    <w:rsid w:val="00FE58D5"/>
    <w:rsid w:val="00FE6A91"/>
    <w:rsid w:val="00FF0D32"/>
    <w:rsid w:val="00FF1083"/>
    <w:rsid w:val="00FF22A2"/>
    <w:rsid w:val="00FF2622"/>
    <w:rsid w:val="00FF2ABA"/>
    <w:rsid w:val="00FF5160"/>
    <w:rsid w:val="00FF54F4"/>
    <w:rsid w:val="00FF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69FF7"/>
  <w15:chartTrackingRefBased/>
  <w15:docId w15:val="{4EE1E787-896E-43BC-B971-2824FAF2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B1A"/>
  </w:style>
  <w:style w:type="paragraph" w:styleId="Heading1">
    <w:name w:val="heading 1"/>
    <w:basedOn w:val="Normal"/>
    <w:next w:val="Normal"/>
    <w:link w:val="Heading1Char"/>
    <w:uiPriority w:val="9"/>
    <w:qFormat/>
    <w:rsid w:val="00BD2B1A"/>
    <w:pPr>
      <w:keepNext/>
      <w:keepLines/>
      <w:spacing w:before="240" w:after="0"/>
      <w:outlineLvl w:val="0"/>
    </w:pPr>
    <w:rPr>
      <w:rFonts w:eastAsiaTheme="majorEastAsia" w:cs="Arial"/>
      <w:b/>
      <w:bCs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B1A"/>
    <w:pPr>
      <w:keepNext/>
      <w:keepLines/>
      <w:spacing w:before="40" w:after="0"/>
      <w:outlineLvl w:val="1"/>
    </w:pPr>
    <w:rPr>
      <w:rFonts w:eastAsiaTheme="majorEastAsia" w:cs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B1A"/>
    <w:pPr>
      <w:spacing w:line="480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2B1A"/>
    <w:pPr>
      <w:jc w:val="both"/>
      <w:outlineLvl w:val="3"/>
    </w:pPr>
    <w:rPr>
      <w:rFonts w:cs="Arial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2B1A"/>
    <w:pPr>
      <w:jc w:val="both"/>
      <w:outlineLvl w:val="4"/>
    </w:pPr>
    <w:rPr>
      <w:rFonts w:cs="Times New Roman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B1A"/>
    <w:rPr>
      <w:rFonts w:eastAsiaTheme="majorEastAsia" w:cs="Arial"/>
      <w:b/>
      <w:bCs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2B1A"/>
    <w:rPr>
      <w:rFonts w:eastAsiaTheme="majorEastAsia" w:cs="Arial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2B1A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BD2B1A"/>
    <w:rPr>
      <w:rFonts w:cs="Arial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BD2B1A"/>
    <w:rPr>
      <w:rFonts w:cs="Times New Roman"/>
      <w:b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BD2B1A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D2B1A"/>
    <w:pPr>
      <w:spacing w:after="100"/>
      <w:ind w:left="220"/>
    </w:pPr>
    <w:rPr>
      <w:rFonts w:asciiTheme="minorHAnsi" w:eastAsiaTheme="minorEastAsia" w:hAnsiTheme="minorHAnsi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BD2B1A"/>
    <w:pPr>
      <w:spacing w:after="100"/>
    </w:pPr>
    <w:rPr>
      <w:rFonts w:asciiTheme="minorHAnsi" w:eastAsiaTheme="minorEastAsia" w:hAnsiTheme="minorHAns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D2B1A"/>
    <w:pPr>
      <w:spacing w:after="100"/>
      <w:ind w:left="446"/>
    </w:pPr>
    <w:rPr>
      <w:rFonts w:asciiTheme="minorHAnsi" w:eastAsiaTheme="minorEastAsia" w:hAnsiTheme="minorHAns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D2B1A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B1A"/>
    <w:rPr>
      <w:rFonts w:ascii="Times New Roman" w:eastAsia="SimSun" w:hAnsi="Times New Roman"/>
      <w:kern w:val="2"/>
      <w:sz w:val="20"/>
      <w:szCs w:val="20"/>
      <w:lang w:eastAsia="zh-CN"/>
    </w:rPr>
  </w:style>
  <w:style w:type="paragraph" w:customStyle="1" w:styleId="p1">
    <w:name w:val="p1"/>
    <w:basedOn w:val="Normal"/>
    <w:rsid w:val="00BD2B1A"/>
    <w:pPr>
      <w:widowControl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zh-CN"/>
    </w:rPr>
  </w:style>
  <w:style w:type="character" w:customStyle="1" w:styleId="apple-converted-space">
    <w:name w:val="apple-converted-space"/>
    <w:basedOn w:val="DefaultParagraphFont"/>
    <w:rsid w:val="00BD2B1A"/>
  </w:style>
  <w:style w:type="character" w:customStyle="1" w:styleId="period">
    <w:name w:val="period"/>
    <w:basedOn w:val="DefaultParagraphFont"/>
    <w:rsid w:val="00BD2B1A"/>
  </w:style>
  <w:style w:type="character" w:customStyle="1" w:styleId="cit">
    <w:name w:val="cit"/>
    <w:basedOn w:val="DefaultParagraphFont"/>
    <w:rsid w:val="00BD2B1A"/>
  </w:style>
  <w:style w:type="character" w:customStyle="1" w:styleId="citation-doi">
    <w:name w:val="citation-doi"/>
    <w:basedOn w:val="DefaultParagraphFont"/>
    <w:rsid w:val="00BD2B1A"/>
  </w:style>
  <w:style w:type="character" w:customStyle="1" w:styleId="secondary-date">
    <w:name w:val="secondary-date"/>
    <w:basedOn w:val="DefaultParagraphFont"/>
    <w:rsid w:val="00BD2B1A"/>
  </w:style>
  <w:style w:type="character" w:styleId="Emphasis">
    <w:name w:val="Emphasis"/>
    <w:basedOn w:val="DefaultParagraphFont"/>
    <w:uiPriority w:val="20"/>
    <w:qFormat/>
    <w:rsid w:val="00BD2B1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B1A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1A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2B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B1A"/>
    <w:pPr>
      <w:widowControl/>
      <w:spacing w:after="160"/>
      <w:jc w:val="left"/>
    </w:pPr>
    <w:rPr>
      <w:rFonts w:ascii="Arial" w:eastAsiaTheme="minorEastAsia" w:hAnsi="Arial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B1A"/>
    <w:rPr>
      <w:rFonts w:ascii="Times New Roman" w:eastAsiaTheme="minorEastAsia" w:hAnsi="Times New Roman"/>
      <w:b/>
      <w:bCs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D2B1A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BD2B1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D2B1A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BD2B1A"/>
    <w:rPr>
      <w:rFonts w:eastAsiaTheme="minorEastAsia"/>
    </w:rPr>
  </w:style>
  <w:style w:type="paragraph" w:styleId="Revision">
    <w:name w:val="Revision"/>
    <w:hidden/>
    <w:uiPriority w:val="99"/>
    <w:semiHidden/>
    <w:rsid w:val="00BD2B1A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BD2B1A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2B1A"/>
  </w:style>
  <w:style w:type="character" w:styleId="PageNumber">
    <w:name w:val="page number"/>
    <w:basedOn w:val="DefaultParagraphFont"/>
    <w:uiPriority w:val="99"/>
    <w:semiHidden/>
    <w:unhideWhenUsed/>
    <w:rsid w:val="00BD2B1A"/>
  </w:style>
  <w:style w:type="paragraph" w:styleId="ListParagraph">
    <w:name w:val="List Paragraph"/>
    <w:basedOn w:val="Normal"/>
    <w:link w:val="ListParagraphChar"/>
    <w:uiPriority w:val="34"/>
    <w:qFormat/>
    <w:rsid w:val="00BD2B1A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BD2B1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BD2B1A"/>
    <w:pPr>
      <w:numPr>
        <w:numId w:val="5"/>
      </w:numPr>
      <w:ind w:left="0" w:firstLine="0"/>
      <w:contextualSpacing/>
    </w:pPr>
    <w:rPr>
      <w:rFonts w:asciiTheme="minorHAnsi" w:hAnsiTheme="minorHAnsi"/>
    </w:rPr>
  </w:style>
  <w:style w:type="character" w:customStyle="1" w:styleId="m-9208580352663313527apple-converted-space">
    <w:name w:val="m_-9208580352663313527apple-converted-space"/>
    <w:basedOn w:val="DefaultParagraphFont"/>
    <w:rsid w:val="00BD2B1A"/>
  </w:style>
  <w:style w:type="character" w:styleId="Mention">
    <w:name w:val="Mention"/>
    <w:basedOn w:val="DefaultParagraphFont"/>
    <w:uiPriority w:val="99"/>
    <w:unhideWhenUsed/>
    <w:rsid w:val="00BD2B1A"/>
    <w:rPr>
      <w:color w:val="2B579A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D2B1A"/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BD2B1A"/>
    <w:pPr>
      <w:tabs>
        <w:tab w:val="left" w:pos="504"/>
      </w:tabs>
      <w:spacing w:after="240" w:line="240" w:lineRule="auto"/>
      <w:ind w:left="504" w:hanging="504"/>
    </w:pPr>
    <w:rPr>
      <w:rFonts w:asciiTheme="minorHAnsi" w:hAnsiTheme="min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BD2B1A"/>
    <w:rPr>
      <w:color w:val="605E5C"/>
      <w:shd w:val="clear" w:color="auto" w:fill="E1DFDD"/>
    </w:rPr>
  </w:style>
  <w:style w:type="paragraph" w:customStyle="1" w:styleId="Style1">
    <w:name w:val="Style1"/>
    <w:basedOn w:val="ListParagraph"/>
    <w:link w:val="Style1Char"/>
    <w:qFormat/>
    <w:rsid w:val="00BD2B1A"/>
    <w:pPr>
      <w:spacing w:after="0"/>
      <w:ind w:left="0"/>
      <w:jc w:val="both"/>
    </w:pPr>
    <w:rPr>
      <w:rFonts w:cs="Arial"/>
    </w:rPr>
  </w:style>
  <w:style w:type="character" w:customStyle="1" w:styleId="Style1Char">
    <w:name w:val="Style1 Char"/>
    <w:basedOn w:val="ListParagraphChar"/>
    <w:link w:val="Style1"/>
    <w:rsid w:val="00BD2B1A"/>
    <w:rPr>
      <w:rFonts w:eastAsiaTheme="minorEastAsia" w:cs="Arial"/>
    </w:rPr>
  </w:style>
  <w:style w:type="paragraph" w:customStyle="1" w:styleId="Default">
    <w:name w:val="Default"/>
    <w:rsid w:val="00BD2B1A"/>
    <w:pPr>
      <w:autoSpaceDE w:val="0"/>
      <w:autoSpaceDN w:val="0"/>
      <w:adjustRightInd w:val="0"/>
      <w:spacing w:after="0" w:line="240" w:lineRule="auto"/>
    </w:pPr>
    <w:rPr>
      <w:rFonts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D2B1A"/>
    <w:rPr>
      <w:color w:val="954F72"/>
      <w:u w:val="single"/>
    </w:rPr>
  </w:style>
  <w:style w:type="paragraph" w:customStyle="1" w:styleId="msonormal0">
    <w:name w:val="msonormal"/>
    <w:basedOn w:val="Normal"/>
    <w:rsid w:val="00BD2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D2B1A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</w:rPr>
  </w:style>
  <w:style w:type="paragraph" w:customStyle="1" w:styleId="xl66">
    <w:name w:val="xl66"/>
    <w:basedOn w:val="Normal"/>
    <w:rsid w:val="00BD2B1A"/>
    <w:pPr>
      <w:spacing w:before="100" w:beforeAutospacing="1" w:after="100" w:afterAutospacing="1" w:line="240" w:lineRule="auto"/>
    </w:pPr>
    <w:rPr>
      <w:rFonts w:eastAsia="Times New Roman" w:cs="Arial"/>
      <w:sz w:val="24"/>
      <w:szCs w:val="24"/>
    </w:rPr>
  </w:style>
  <w:style w:type="paragraph" w:customStyle="1" w:styleId="xl67">
    <w:name w:val="xl67"/>
    <w:basedOn w:val="Normal"/>
    <w:rsid w:val="00BD2B1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4"/>
      <w:szCs w:val="24"/>
    </w:rPr>
  </w:style>
  <w:style w:type="paragraph" w:customStyle="1" w:styleId="xl68">
    <w:name w:val="xl68"/>
    <w:basedOn w:val="Normal"/>
    <w:rsid w:val="00BD2B1A"/>
    <w:pPr>
      <w:spacing w:before="100" w:beforeAutospacing="1" w:after="100" w:afterAutospacing="1" w:line="240" w:lineRule="auto"/>
      <w:textAlignment w:val="center"/>
    </w:pPr>
    <w:rPr>
      <w:rFonts w:eastAsia="Times New Roman" w:cs="Arial"/>
      <w:sz w:val="24"/>
      <w:szCs w:val="24"/>
    </w:rPr>
  </w:style>
  <w:style w:type="paragraph" w:customStyle="1" w:styleId="xl69">
    <w:name w:val="xl69"/>
    <w:basedOn w:val="Normal"/>
    <w:rsid w:val="00BD2B1A"/>
    <w:pPr>
      <w:spacing w:before="100" w:beforeAutospacing="1" w:after="100" w:afterAutospacing="1" w:line="240" w:lineRule="auto"/>
      <w:jc w:val="center"/>
    </w:pPr>
    <w:rPr>
      <w:rFonts w:eastAsia="Times New Roman" w:cs="Arial"/>
      <w:sz w:val="24"/>
      <w:szCs w:val="24"/>
    </w:rPr>
  </w:style>
  <w:style w:type="character" w:customStyle="1" w:styleId="normaltextrun">
    <w:name w:val="normaltextrun"/>
    <w:basedOn w:val="DefaultParagraphFont"/>
    <w:rsid w:val="00BD2B1A"/>
  </w:style>
  <w:style w:type="paragraph" w:customStyle="1" w:styleId="font0">
    <w:name w:val="font0"/>
    <w:basedOn w:val="Normal"/>
    <w:rsid w:val="00BD2B1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font5">
    <w:name w:val="font5"/>
    <w:basedOn w:val="Normal"/>
    <w:rsid w:val="00BD2B1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D2B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2B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2B1A"/>
    <w:rPr>
      <w:rFonts w:ascii="Courier New" w:hAnsi="Courier New" w:cs="Courier New"/>
      <w:sz w:val="20"/>
      <w:szCs w:val="20"/>
    </w:rPr>
  </w:style>
  <w:style w:type="paragraph" w:styleId="NoSpacing">
    <w:name w:val="No Spacing"/>
    <w:uiPriority w:val="1"/>
    <w:qFormat/>
    <w:rsid w:val="00BD2B1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BD2B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D2B1A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unhideWhenUsed/>
    <w:rsid w:val="00BD2B1A"/>
    <w:pPr>
      <w:spacing w:after="0"/>
    </w:pPr>
  </w:style>
  <w:style w:type="character" w:customStyle="1" w:styleId="highwire-cite-metadata-pages">
    <w:name w:val="highwire-cite-metadata-pages"/>
    <w:basedOn w:val="DefaultParagraphFont"/>
    <w:rsid w:val="00BD2B1A"/>
  </w:style>
  <w:style w:type="character" w:customStyle="1" w:styleId="highwire-cite-metadata-doi">
    <w:name w:val="highwire-cite-metadata-doi"/>
    <w:basedOn w:val="DefaultParagraphFont"/>
    <w:rsid w:val="00BD2B1A"/>
  </w:style>
  <w:style w:type="character" w:customStyle="1" w:styleId="doilabel">
    <w:name w:val="doi_label"/>
    <w:basedOn w:val="DefaultParagraphFont"/>
    <w:rsid w:val="00BD2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6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ca21d0a4-9920-4470-92ff-a0b587a028bb">
  <we:reference id="WA104382081" version="1.55.1.0" store="en-US" storeType="omex"/>
  <we:alternateReferences/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B53E676F18DD4FAC5AB123716E897F" ma:contentTypeVersion="15" ma:contentTypeDescription="Create a new document." ma:contentTypeScope="" ma:versionID="c801307bc68bf7d55f0f657d0860b5e9">
  <xsd:schema xmlns:xsd="http://www.w3.org/2001/XMLSchema" xmlns:xs="http://www.w3.org/2001/XMLSchema" xmlns:p="http://schemas.microsoft.com/office/2006/metadata/properties" xmlns:ns3="6dd7b9cd-364d-4700-aa5b-7a5cabc69976" xmlns:ns4="dc83bb21-3927-4d39-8335-ac5e87ad3b17" targetNamespace="http://schemas.microsoft.com/office/2006/metadata/properties" ma:root="true" ma:fieldsID="450bf76b191ffd9466020a588b3a9500" ns3:_="" ns4:_="">
    <xsd:import namespace="6dd7b9cd-364d-4700-aa5b-7a5cabc69976"/>
    <xsd:import namespace="dc83bb21-3927-4d39-8335-ac5e87ad3b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7b9cd-364d-4700-aa5b-7a5cabc699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83bb21-3927-4d39-8335-ac5e87ad3b1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d7b9cd-364d-4700-aa5b-7a5cabc6997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0CC0D78-A759-4D34-9F23-0BD8C66659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d7b9cd-364d-4700-aa5b-7a5cabc69976"/>
    <ds:schemaRef ds:uri="dc83bb21-3927-4d39-8335-ac5e87ad3b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501F3E-67B7-4BFB-BB4F-57D586A892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36D068-BA2F-4E17-9ACE-9E9B101EE5AA}">
  <ds:schemaRefs>
    <ds:schemaRef ds:uri="http://schemas.microsoft.com/office/2006/metadata/properties"/>
    <ds:schemaRef ds:uri="http://schemas.microsoft.com/office/infopath/2007/PartnerControls"/>
    <ds:schemaRef ds:uri="6dd7b9cd-364d-4700-aa5b-7a5cabc69976"/>
  </ds:schemaRefs>
</ds:datastoreItem>
</file>

<file path=customXml/itemProps4.xml><?xml version="1.0" encoding="utf-8"?>
<ds:datastoreItem xmlns:ds="http://schemas.openxmlformats.org/officeDocument/2006/customXml" ds:itemID="{B5BE04E2-6F6C-4041-BF8E-DD858683BF4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ff60116-7431-425d-b5af-077d7791bda4}" enabled="0" method="" siteId="{2ff60116-7431-425d-b5af-077d7791bda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79</Words>
  <Characters>843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uddy</dc:creator>
  <cp:keywords/>
  <dc:description/>
  <cp:lastModifiedBy>Justin Silpe</cp:lastModifiedBy>
  <cp:revision>3</cp:revision>
  <cp:lastPrinted>2023-06-02T22:56:00Z</cp:lastPrinted>
  <dcterms:created xsi:type="dcterms:W3CDTF">2023-07-11T17:54:00Z</dcterms:created>
  <dcterms:modified xsi:type="dcterms:W3CDTF">2023-07-1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87d187f1b811c5a034348436b1620daddac37945f74b0bf14c7c35bd6e3a30</vt:lpwstr>
  </property>
  <property fmtid="{D5CDD505-2E9C-101B-9397-08002B2CF9AE}" pid="3" name="ContentTypeId">
    <vt:lpwstr>0x010100C8B53E676F18DD4FAC5AB123716E897F</vt:lpwstr>
  </property>
  <property fmtid="{D5CDD505-2E9C-101B-9397-08002B2CF9AE}" pid="4" name="ZOTERO_PREF_1">
    <vt:lpwstr>&lt;data data-version="3" zotero-version="6.0.26"&gt;&lt;session id="cwUotzmg"/&gt;&lt;style id="http://www.zotero.org/styles/plos-pathogens" hasBibliography="1" bibliographyStyleHasBeenSet="1"/&gt;&lt;prefs&gt;&lt;pref name="fieldType" value="Field"/&gt;&lt;/prefs&gt;&lt;/data&gt;</vt:lpwstr>
  </property>
</Properties>
</file>